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D2EAF" w:rsidRDefault="00DD2EAF" w14:paraId="5DA63097" w14:textId="04CBED52">
      <w:r w:rsidRPr="3124AF63" w:rsidR="00DD2EAF">
        <w:rPr>
          <w:b w:val="1"/>
          <w:bCs w:val="1"/>
        </w:rPr>
        <w:t xml:space="preserve">Supplementary Table </w:t>
      </w:r>
      <w:r w:rsidRPr="3124AF63" w:rsidR="00DD2EAF">
        <w:rPr>
          <w:b w:val="1"/>
          <w:bCs w:val="1"/>
        </w:rPr>
        <w:t>1</w:t>
      </w:r>
      <w:r w:rsidRPr="3124AF63" w:rsidR="00DD2EAF">
        <w:rPr>
          <w:b w:val="1"/>
          <w:bCs w:val="1"/>
        </w:rPr>
        <w:t xml:space="preserve">. </w:t>
      </w:r>
      <w:r w:rsidR="005A3603">
        <w:rPr/>
        <w:t xml:space="preserve">Data resources and associated URLs </w:t>
      </w:r>
      <w:r w:rsidR="005A3603">
        <w:rPr/>
        <w:t>identified</w:t>
      </w:r>
      <w:r w:rsidR="005A3603">
        <w:rPr/>
        <w:t xml:space="preserve"> from publicly available website</w:t>
      </w:r>
      <w:r w:rsidR="00324281">
        <w:rPr/>
        <w:t>s</w:t>
      </w:r>
      <w:r w:rsidR="005A3603">
        <w:rPr/>
        <w:t xml:space="preserve"> and in consultation with </w:t>
      </w:r>
      <w:r w:rsidRPr="3124AF63" w:rsidR="00324281">
        <w:rPr>
          <w:rFonts w:cs="Calibri" w:cstheme="minorAscii"/>
        </w:rPr>
        <w:t>National Institute of Allergy and Infectious Diseases</w:t>
      </w:r>
      <w:r w:rsidR="005A3603">
        <w:rPr/>
        <w:t>-affiliated subject matter experts (n=303).</w:t>
      </w:r>
      <w:r w:rsidR="00DD2EAF">
        <w:rPr/>
        <w:t xml:space="preserve"> </w:t>
      </w:r>
    </w:p>
    <w:tbl>
      <w:tblPr>
        <w:tblStyle w:val="PlainTable1"/>
        <w:tblW w:w="9360" w:type="dxa"/>
        <w:tblLayout w:type="fixed"/>
        <w:tblLook w:val="06A0" w:firstRow="1" w:lastRow="0" w:firstColumn="1" w:lastColumn="0" w:noHBand="1" w:noVBand="1"/>
      </w:tblPr>
      <w:tblGrid>
        <w:gridCol w:w="3315"/>
        <w:gridCol w:w="6045"/>
      </w:tblGrid>
      <w:tr w:rsidR="029D057E" w:rsidTr="1A95C863" w14:paraId="7686343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FA7E132" w14:textId="64BB22BE">
            <w:r w:rsidRPr="029D057E">
              <w:rPr>
                <w:rFonts w:ascii="Calibri" w:hAnsi="Calibri" w:eastAsia="Calibri" w:cs="Calibri"/>
                <w:color w:val="000000" w:themeColor="text1"/>
              </w:rPr>
              <w:t>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5A3603" w14:paraId="7D4CEC8B" w14:textId="44624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eastAsia="Calibri" w:cs="Calibri"/>
                <w:color w:val="000000" w:themeColor="text1"/>
              </w:rPr>
              <w:t>URL</w:t>
            </w:r>
          </w:p>
        </w:tc>
      </w:tr>
      <w:tr w:rsidR="029D057E" w:rsidTr="1A95C863" w14:paraId="0A60499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5595327" w14:textId="069BD95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1000 Genomes Pro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B1A36C6" w14:textId="170AB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nternationalgenome.org/data</w:t>
              </w:r>
            </w:hyperlink>
          </w:p>
        </w:tc>
      </w:tr>
      <w:tr w:rsidR="029D057E" w:rsidTr="1A95C863" w14:paraId="30F8B69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47D83B6" w14:textId="5025939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3D Reconstruction via Stereoscopy for the Study of Mosquito Swar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90C8F0E" w14:textId="4DD5B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3d-reconstruction-stereoscopy-study-mosquito-swarms</w:t>
              </w:r>
            </w:hyperlink>
          </w:p>
        </w:tc>
      </w:tr>
      <w:tr w:rsidR="029D057E" w:rsidTr="1A95C863" w14:paraId="31FF751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BAE4ED0" w14:textId="7730288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4D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ucleome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(4D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65C7731" w14:textId="495FF5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4dnucleome.org/</w:t>
              </w:r>
            </w:hyperlink>
          </w:p>
        </w:tc>
      </w:tr>
      <w:tr w:rsidR="029D057E" w:rsidTr="1A95C863" w14:paraId="74DE0FE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E13542F" w14:textId="1CD6CBC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ccessClinicalData@NIA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662CC68" w14:textId="49B2F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niaid.nih.gov/research/access-clinical-data-niaid</w:t>
              </w:r>
            </w:hyperlink>
          </w:p>
        </w:tc>
      </w:tr>
      <w:tr w:rsidR="029D057E" w:rsidTr="1A95C863" w14:paraId="4430DE0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EF0D7DA" w14:textId="4F9D852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CTG/IMPAACT Specimen Reposi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56DB0D4" w14:textId="60AD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www.specimenrepository.org/RepositorySite/home.html</w:t>
              </w:r>
            </w:hyperlink>
          </w:p>
        </w:tc>
      </w:tr>
      <w:tr w:rsidR="029D057E" w:rsidTr="1A95C863" w14:paraId="2431FB2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8D7BBC1" w14:textId="4DE1B68C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ddGen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C7DB277" w14:textId="4EC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addgene.org/</w:t>
              </w:r>
            </w:hyperlink>
          </w:p>
        </w:tc>
      </w:tr>
      <w:tr w:rsidR="029D057E" w:rsidTr="1A95C863" w14:paraId="6AA6F61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BEB0F56" w14:textId="5CE7AC43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IDS Clinical Trials Group (ACTG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3015D97" w14:textId="65028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actgnetwork.org/</w:t>
              </w:r>
            </w:hyperlink>
          </w:p>
        </w:tc>
      </w:tr>
      <w:tr w:rsidR="029D057E" w:rsidTr="1A95C863" w14:paraId="68097E4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67C4076" w14:textId="34EE4BF0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LE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642B3E3" w14:textId="34C5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aledb.org/</w:t>
              </w:r>
            </w:hyperlink>
          </w:p>
        </w:tc>
      </w:tr>
      <w:tr w:rsidR="029D057E" w:rsidTr="1A95C863" w14:paraId="51C314A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DA75232" w14:textId="473FD72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llele Frequency Net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3725F6F" w14:textId="0A7E3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www.allelefrequencies.net/</w:t>
              </w:r>
            </w:hyperlink>
          </w:p>
        </w:tc>
      </w:tr>
      <w:tr w:rsidR="029D057E" w:rsidTr="1A95C863" w14:paraId="62F53BB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6AF4F01" w14:textId="03E2D023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llen Institute Human Immune System Explor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11C8A5C" w14:textId="264A1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explore.allenimmunology.org/</w:t>
              </w:r>
            </w:hyperlink>
          </w:p>
        </w:tc>
      </w:tr>
      <w:tr w:rsidR="029D057E" w:rsidTr="1A95C863" w14:paraId="2E3BC53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860BC9A" w14:textId="7EB8665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lliance of Genome Resour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B80E08D" w14:textId="1618A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alliancegenome.org/</w:t>
              </w:r>
            </w:hyperlink>
          </w:p>
        </w:tc>
      </w:tr>
      <w:tr w:rsidR="029D057E" w:rsidTr="1A95C863" w14:paraId="7D36666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DA29808" w14:textId="04A3C614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llofUs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Research Progr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E33C173" w14:textId="654AA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allofus.nih.gov/</w:t>
              </w:r>
            </w:hyperlink>
          </w:p>
        </w:tc>
      </w:tr>
      <w:tr w:rsidR="029D057E" w:rsidTr="1A95C863" w14:paraId="4C79BB3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B7F8C35" w14:textId="35D37808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moeba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B7F4C62" w14:textId="77BEB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amoebadb.org/amoeba/app</w:t>
              </w:r>
            </w:hyperlink>
          </w:p>
        </w:tc>
      </w:tr>
      <w:tr w:rsidR="029D057E" w:rsidTr="1A95C863" w14:paraId="741D478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F30B534" w14:textId="3348F332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ntibodyRegistr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95BEB37" w14:textId="2ECF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antibodyregistry.org/</w:t>
              </w:r>
            </w:hyperlink>
          </w:p>
        </w:tc>
      </w:tr>
      <w:tr w:rsidR="029D057E" w:rsidTr="1A95C863" w14:paraId="24F9BD3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59DC5DC" w14:textId="1BC1E0E8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rrayExpres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159B05F" w14:textId="4B64E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ebi.ac.uk/biostudies/arrayexpress</w:t>
              </w:r>
            </w:hyperlink>
          </w:p>
        </w:tc>
      </w:tr>
      <w:tr w:rsidR="029D057E" w:rsidTr="1A95C863" w14:paraId="1EA5889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BDABDB4" w14:textId="2A09E03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spergillus Genome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24DCC55" w14:textId="254D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ycocosm.jgi.doe.gov/Aspnid1/Aspnid1.home.html</w:t>
              </w:r>
            </w:hyperlink>
          </w:p>
        </w:tc>
      </w:tr>
      <w:tr w:rsidR="029D057E" w:rsidTr="1A95C863" w14:paraId="0E169D6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47F291F" w14:textId="30CBBBAF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spredicted.or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4CF1C28" w14:textId="48016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aspredicted.org/</w:t>
              </w:r>
            </w:hyperlink>
          </w:p>
        </w:tc>
      </w:tr>
      <w:tr w:rsidR="029D057E" w:rsidTr="1A95C863" w14:paraId="0ACCCA3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749E629" w14:textId="5991FE5D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acDiv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27C920B" w14:textId="2A2D8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bacdive.dsmz.de/</w:t>
              </w:r>
            </w:hyperlink>
          </w:p>
        </w:tc>
      </w:tr>
      <w:tr w:rsidR="029D057E" w:rsidTr="1A95C863" w14:paraId="7F3842F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4B5A375" w14:textId="2711237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acterial and Viral Bioinformatics Resource Center (BV-BR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3097BF2" w14:textId="0F7B9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bv-brc.org/</w:t>
              </w:r>
            </w:hyperlink>
          </w:p>
        </w:tc>
      </w:tr>
      <w:tr w:rsidR="029D057E" w:rsidTr="1A95C863" w14:paraId="3324F38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6204F40" w14:textId="695427E6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EIResourc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47FCB84" w14:textId="7768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beiresources.org/</w:t>
              </w:r>
            </w:hyperlink>
          </w:p>
        </w:tc>
      </w:tr>
      <w:tr w:rsidR="029D057E" w:rsidTr="1A95C863" w14:paraId="63EDA16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EDE6C3B" w14:textId="0A6CCE99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bTri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v3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04523B4" w14:textId="42A19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bibtri.cepave.edu.ar/webbibtri.php?lang=en</w:t>
              </w:r>
            </w:hyperlink>
          </w:p>
        </w:tc>
      </w:tr>
      <w:tr w:rsidR="029D057E" w:rsidTr="1A95C863" w14:paraId="14AB128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8E9B17C" w14:textId="4AE3FD51">
            <w:proofErr w:type="spellStart"/>
            <w:proofErr w:type="gram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.tools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D68064D" w14:textId="16B3A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bio.tools/</w:t>
              </w:r>
            </w:hyperlink>
          </w:p>
        </w:tc>
      </w:tr>
      <w:tr w:rsidR="029D057E" w:rsidTr="1A95C863" w14:paraId="4E84C87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935B182" w14:textId="6AA7668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conduc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FA2FBE1" w14:textId="138EF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bioconductor.org/</w:t>
              </w:r>
            </w:hyperlink>
          </w:p>
        </w:tc>
      </w:tr>
      <w:tr w:rsidR="029D057E" w:rsidTr="1A95C863" w14:paraId="53CF391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8CC1E7A" w14:textId="0887F535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Container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BA28CE1" w14:textId="2F58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biocontainers.pro/</w:t>
              </w:r>
            </w:hyperlink>
          </w:p>
        </w:tc>
      </w:tr>
      <w:tr w:rsidR="029D057E" w:rsidTr="1A95C863" w14:paraId="3AFFE24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BD0196A" w14:textId="13348D5A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cy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EC72E8A" w14:textId="39D2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biocyc.org/</w:t>
              </w:r>
            </w:hyperlink>
          </w:p>
        </w:tc>
      </w:tr>
      <w:tr w:rsidR="029D057E" w:rsidTr="1A95C863" w14:paraId="5DBCD26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9B9F7A1" w14:textId="207E9F1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informatics and Computational Biosciences Branch Serv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08C7214" w14:textId="0FECF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3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niaid.nih.gov/research/bcbb-services</w:t>
              </w:r>
            </w:hyperlink>
          </w:p>
        </w:tc>
      </w:tr>
      <w:tr w:rsidR="029D057E" w:rsidTr="1A95C863" w14:paraId="04E63DC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726DA41" w14:textId="4194A82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logical General Repository for Interaction Datasets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GRID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7ADD445" w14:textId="5273B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4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thebiogrid.org/</w:t>
              </w:r>
            </w:hyperlink>
          </w:p>
        </w:tc>
      </w:tr>
      <w:tr w:rsidR="029D057E" w:rsidTr="1A95C863" w14:paraId="3F3CC7C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25C1912" w14:textId="2E438FEA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Model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44585EF" w14:textId="66328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ebi.ac.uk/biomodels/</w:t>
              </w:r>
            </w:hyperlink>
          </w:p>
        </w:tc>
      </w:tr>
      <w:tr w:rsidR="029D057E" w:rsidTr="1A95C863" w14:paraId="58541FC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0D272E9" w14:textId="735A8536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registr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1971690" w14:textId="6CA1F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bioregistry.io/</w:t>
              </w:r>
            </w:hyperlink>
          </w:p>
        </w:tc>
      </w:tr>
      <w:tr w:rsidR="029D057E" w:rsidTr="1A95C863" w14:paraId="09945ED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32FB5C0" w14:textId="5FF8F8BD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ardioVascular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Research Gr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669E2E0E" w14:textId="128A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hthttps://www.cvrgrid.org/</w:t>
            </w:r>
          </w:p>
        </w:tc>
      </w:tr>
      <w:tr w:rsidR="029D057E" w:rsidTr="1A95C863" w14:paraId="7BDCF15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8D0A9A7" w14:textId="7C25839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ell Coll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1C79635" w14:textId="71F7D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ellcollective.org/#</w:t>
              </w:r>
            </w:hyperlink>
          </w:p>
        </w:tc>
      </w:tr>
      <w:tr w:rsidR="029D057E" w:rsidTr="1A95C863" w14:paraId="3D50C99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3BD4354" w14:textId="253179E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ell Image Libr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A59A876" w14:textId="3104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www.cellimagelibrary.org/</w:t>
              </w:r>
            </w:hyperlink>
          </w:p>
        </w:tc>
      </w:tr>
      <w:tr w:rsidR="029D057E" w:rsidTr="1A95C863" w14:paraId="3428C5E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AC9C3A8" w14:textId="7EC432BC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ellosaur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E5358CB" w14:textId="6BC4B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cellosaurus.org/</w:t>
              </w:r>
            </w:hyperlink>
          </w:p>
        </w:tc>
      </w:tr>
      <w:tr w:rsidR="029D057E" w:rsidTr="1A95C863" w14:paraId="595743A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54C59CC" w14:textId="03D0474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enter for International Blood &amp; Marrow Transplant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F176EA7" w14:textId="5BA1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cibmtr.org/Pages/index.aspx</w:t>
              </w:r>
            </w:hyperlink>
          </w:p>
        </w:tc>
      </w:tr>
      <w:tr w:rsidR="029D057E" w:rsidTr="1A95C863" w14:paraId="347E96B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730AC89" w14:textId="6EF7003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enter for Open Science Pre-regist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B5D3B19" w14:textId="0F589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cos.io/initiatives/prereg</w:t>
              </w:r>
            </w:hyperlink>
          </w:p>
        </w:tc>
      </w:tr>
      <w:tr w:rsidR="029D057E" w:rsidTr="1A95C863" w14:paraId="2FDF5E8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F27E881" w14:textId="4EF5C40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enter for Viral Systems Biology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ViSB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507EB26" w14:textId="40898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visb.org/</w:t>
              </w:r>
            </w:hyperlink>
          </w:p>
        </w:tc>
      </w:tr>
      <w:tr w:rsidR="029D057E" w:rsidTr="1A95C863" w14:paraId="32A36E5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D45E75F" w14:textId="7B48906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enters for Research in Emerging Infectious Diseases (CREI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4534E19" w14:textId="78A4A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reid-network.org/</w:t>
              </w:r>
            </w:hyperlink>
          </w:p>
        </w:tc>
      </w:tr>
      <w:tr w:rsidR="029D057E" w:rsidTr="1A95C863" w14:paraId="395B5C4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C8C3504" w14:textId="6AC2229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enters of Excellence for Influenza Research and Response (CEIR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CC6C817" w14:textId="701A1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ceirr-network.org/</w:t>
              </w:r>
            </w:hyperlink>
          </w:p>
        </w:tc>
      </w:tr>
      <w:tr w:rsidR="029D057E" w:rsidTr="1A95C863" w14:paraId="725EAFF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0FDE674" w14:textId="7A5C1B1F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hemDB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HIV, Opportunistic Infection and Tuberculosis Therapeutics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D6200A9" w14:textId="45619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hemdb.niaid.nih.gov/</w:t>
              </w:r>
            </w:hyperlink>
          </w:p>
        </w:tc>
      </w:tr>
      <w:tr w:rsidR="029D057E" w:rsidTr="1A95C863" w14:paraId="124A50B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63DD56F" w14:textId="216A2D2F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hemokine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C764DF3" w14:textId="2E9D6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bioinformatics.niaid.nih.gov/chemokinedb/</w:t>
              </w:r>
            </w:hyperlink>
          </w:p>
        </w:tc>
      </w:tr>
      <w:tr w:rsidR="029D057E" w:rsidTr="1A95C863" w14:paraId="6E1A881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CF965FF" w14:textId="74CE66A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hicago Center for Functional Annotation (CCF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AC3B901" w14:textId="0673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bv-brc.org/webpage/website/data_collections/content/ccfa.html</w:t>
              </w:r>
            </w:hyperlink>
          </w:p>
        </w:tc>
      </w:tr>
      <w:tr w:rsidR="029D057E" w:rsidTr="1A95C863" w14:paraId="67D8FCF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A6F5F41" w14:textId="3D038D51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iteA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EF674B5" w14:textId="40D60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citeab.com/</w:t>
              </w:r>
            </w:hyperlink>
          </w:p>
        </w:tc>
      </w:tr>
      <w:tr w:rsidR="029D057E" w:rsidTr="1A95C863" w14:paraId="501CBEA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3C8E913" w14:textId="04261EC8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linEpi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E1AA906" w14:textId="21E5E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linepidb.org/ce/app</w:t>
              </w:r>
            </w:hyperlink>
          </w:p>
        </w:tc>
      </w:tr>
      <w:tr w:rsidR="029D057E" w:rsidTr="1A95C863" w14:paraId="7192C88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64664F5" w14:textId="4473869B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linicalGenomeResource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linGen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A2BED1C" w14:textId="35B2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clinicalgenome.org/</w:t>
              </w:r>
            </w:hyperlink>
          </w:p>
        </w:tc>
      </w:tr>
      <w:tr w:rsidR="029D057E" w:rsidTr="1A95C863" w14:paraId="0F94AD5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4C01CD7" w14:textId="251119F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linicalTrials.go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CC0A561" w14:textId="55BF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clinicaltrials.gov/</w:t>
              </w:r>
            </w:hyperlink>
          </w:p>
        </w:tc>
      </w:tr>
      <w:tr w:rsidR="029D057E" w:rsidTr="1A95C863" w14:paraId="0B4CC1E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DF6BAB0" w14:textId="28700D99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linReg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B8D9838" w14:textId="4E05F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linregs.niaid.nih.gov/</w:t>
              </w:r>
            </w:hyperlink>
          </w:p>
        </w:tc>
      </w:tr>
      <w:tr w:rsidR="029D057E" w:rsidTr="1A95C863" w14:paraId="3739D06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DC525DA" w14:textId="4CEF05AA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linVar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1C4778B" w14:textId="1F36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cbi.nlm.nih.gov/clinvar/intro/</w:t>
              </w:r>
            </w:hyperlink>
          </w:p>
        </w:tc>
      </w:tr>
      <w:tr w:rsidR="029D057E" w:rsidTr="1A95C863" w14:paraId="665BBEB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654074C" w14:textId="55DF0D7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ode Oce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A8A6857" w14:textId="6C1D8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4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codeocean.com/</w:t>
              </w:r>
            </w:hyperlink>
          </w:p>
        </w:tc>
      </w:tr>
      <w:tr w:rsidR="029D057E" w:rsidTr="1A95C863" w14:paraId="3A2940D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9DC4DEE" w14:textId="022359D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olumbia Lyme Disease Specimen Ban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0F9F3D9" w14:textId="5674B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columbia-lyme.org/columbia-specimen-bank</w:t>
              </w:r>
            </w:hyperlink>
          </w:p>
        </w:tc>
      </w:tr>
      <w:tr w:rsidR="029D057E" w:rsidTr="1A95C863" w14:paraId="0F523AA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DB98970" w14:textId="68FBAED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omprehensive R Archive Networ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5168C59" w14:textId="725E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6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cran.r-project.org/</w:t>
              </w:r>
            </w:hyperlink>
          </w:p>
        </w:tc>
      </w:tr>
      <w:tr w:rsidR="029D057E" w:rsidTr="1A95C863" w14:paraId="014A586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C8190B6" w14:textId="3344570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ooperative Centers on Human Immunology (CCH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3B9A037" w14:textId="5EA06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cooperative-centers-human-immunology</w:t>
              </w:r>
            </w:hyperlink>
          </w:p>
        </w:tc>
      </w:tr>
      <w:tr w:rsidR="029D057E" w:rsidTr="1A95C863" w14:paraId="0B190C0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C1DE34E" w14:textId="3645B91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oronavirus Resources for Research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21F2311" w14:textId="091E9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diseases-conditions/coronavirus-resources</w:t>
              </w:r>
            </w:hyperlink>
          </w:p>
        </w:tc>
      </w:tr>
      <w:tr w:rsidR="029D057E" w:rsidTr="1A95C863" w14:paraId="78F4D3E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5A106A0" w14:textId="7933F25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COVID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ADx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Data Hu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C2C3D49" w14:textId="622E9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radx-hub.nih.gov/home</w:t>
              </w:r>
            </w:hyperlink>
          </w:p>
        </w:tc>
      </w:tr>
      <w:tr w:rsidR="029D057E" w:rsidTr="1A95C863" w14:paraId="0C04F70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D145E58" w14:textId="49B78FC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OVID-19 Research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B6437A3" w14:textId="2CA2B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ovid19researchdatabase.org/</w:t>
              </w:r>
            </w:hyperlink>
          </w:p>
        </w:tc>
      </w:tr>
      <w:tr w:rsidR="029D057E" w:rsidTr="1A95C863" w14:paraId="33B98B8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6C0237B" w14:textId="422339BD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Crypto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871B9F0" w14:textId="05F1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ryptodb.org/cryptodb/app</w:t>
              </w:r>
            </w:hyperlink>
          </w:p>
        </w:tc>
      </w:tr>
      <w:tr w:rsidR="029D057E" w:rsidTr="1A95C863" w14:paraId="3EB49F0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61C3370" w14:textId="0F52427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AIDS Regulatory Support Center (RS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B824CEB" w14:textId="120C4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daids-regulatory-support-center</w:t>
              </w:r>
            </w:hyperlink>
          </w:p>
        </w:tc>
      </w:tr>
      <w:tr w:rsidR="029D057E" w:rsidTr="1A95C863" w14:paraId="6C6609C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4741B40" w14:textId="34D0C55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ata and Specimen Hub (DASH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6DF6F33" w14:textId="7FCC0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ash.nichd.nih.gov/</w:t>
              </w:r>
            </w:hyperlink>
          </w:p>
        </w:tc>
      </w:tr>
      <w:tr w:rsidR="029D057E" w:rsidTr="1A95C863" w14:paraId="74F3744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C75A3C7" w14:textId="7AEEFFA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ata Discovery Engine-registered Datase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B0C45FA" w14:textId="5B69B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4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discovery.biothings.io/dataset?guide=/guide/niaid</w:t>
              </w:r>
            </w:hyperlink>
          </w:p>
        </w:tc>
      </w:tr>
      <w:tr w:rsidR="029D057E" w:rsidTr="1A95C863" w14:paraId="0E32D92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D337567" w14:textId="175C6C6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atabase of Antimicrobial Activity and Structure of Peptides (DBAASP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AC416AB" w14:textId="73B96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baasp.org/home</w:t>
              </w:r>
            </w:hyperlink>
          </w:p>
        </w:tc>
      </w:tr>
      <w:tr w:rsidR="029D057E" w:rsidTr="1A95C863" w14:paraId="257008C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5EFA349" w14:textId="6F92714F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atabase of Genotypes and Phenotypes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bGaP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FFA0F21" w14:textId="740FA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cbi.nlm.nih.gov/gap/</w:t>
              </w:r>
            </w:hyperlink>
          </w:p>
        </w:tc>
      </w:tr>
      <w:tr w:rsidR="029D057E" w:rsidTr="1A95C863" w14:paraId="5B48FBE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A266772" w14:textId="56AB6E5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Database of Mutations Causing Human Hyper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gE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Syndrome (STAT3bas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CEC7288" w14:textId="5D6CF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stat3base</w:t>
              </w:r>
            </w:hyperlink>
          </w:p>
        </w:tc>
      </w:tr>
      <w:tr w:rsidR="029D057E" w:rsidTr="1A95C863" w14:paraId="6125C13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7EA0BD6" w14:textId="1AC1A03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atabase of Short Genetic Variations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bSNP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25418AA" w14:textId="3AAE6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cbi.nlm.nih.gov/snp/</w:t>
              </w:r>
            </w:hyperlink>
          </w:p>
        </w:tc>
      </w:tr>
      <w:tr w:rsidR="029D057E" w:rsidTr="1A95C863" w14:paraId="1796F15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FCC686B" w14:textId="1291F5D4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isProt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A6AA091" w14:textId="04BA3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disprot.org/</w:t>
              </w:r>
            </w:hyperlink>
          </w:p>
        </w:tc>
      </w:tr>
      <w:tr w:rsidR="029D057E" w:rsidTr="1A95C863" w14:paraId="2A1540B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4A52FD7" w14:textId="3EF905F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istributed Archives for Neurophysiology Data Integration (DAND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376ABDA" w14:textId="36BC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andiarchive.org/</w:t>
              </w:r>
            </w:hyperlink>
          </w:p>
        </w:tc>
      </w:tr>
      <w:tr w:rsidR="029D057E" w:rsidTr="1A95C863" w14:paraId="0A2D707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0E9B833" w14:textId="36D9403B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ockstor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1B9870A" w14:textId="6524F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dockstore.org/</w:t>
              </w:r>
            </w:hyperlink>
          </w:p>
        </w:tc>
      </w:tr>
      <w:tr w:rsidR="029D057E" w:rsidTr="1A95C863" w14:paraId="30E0682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EB4D58D" w14:textId="607755E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ry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4E89BF0" w14:textId="6AD13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2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datadryad.org/</w:t>
              </w:r>
            </w:hyperlink>
          </w:p>
        </w:tc>
      </w:tr>
      <w:tr w:rsidR="029D057E" w:rsidTr="1A95C863" w14:paraId="77CE569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1415EFE" w14:textId="4A4982A0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coCy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55FBEBA" w14:textId="2A5D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ecocyc.org/</w:t>
              </w:r>
            </w:hyperlink>
          </w:p>
        </w:tc>
      </w:tr>
      <w:tr w:rsidR="029D057E" w:rsidTr="1A95C863" w14:paraId="34F940E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F7BDFB0" w14:textId="3E3750D6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DGAR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B9F2A85" w14:textId="56BF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edgar.biocomp.unibo.it/gene_disease_db/</w:t>
              </w:r>
            </w:hyperlink>
          </w:p>
        </w:tc>
      </w:tr>
      <w:tr w:rsidR="029D057E" w:rsidTr="1A95C863" w14:paraId="6D266B5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DC28619" w14:textId="7938F89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lectron Microscopy Data Bank (EMDB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98B43DA" w14:textId="430D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5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ebi.ac.uk/emdb/</w:t>
              </w:r>
            </w:hyperlink>
          </w:p>
        </w:tc>
      </w:tr>
      <w:tr w:rsidR="029D057E" w:rsidTr="1A95C863" w14:paraId="139C989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7751364" w14:textId="70167C7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NCODE Pro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D0CC2B9" w14:textId="5F17C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encodeproject.org/about/data-access/</w:t>
              </w:r>
            </w:hyperlink>
          </w:p>
        </w:tc>
      </w:tr>
      <w:tr w:rsidR="029D057E" w:rsidTr="1A95C863" w14:paraId="2D8AD8A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23B8F13" w14:textId="5B80A345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nsemb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9C5DA48" w14:textId="76162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useast.ensembl.org/index.html</w:t>
              </w:r>
            </w:hyperlink>
          </w:p>
        </w:tc>
      </w:tr>
      <w:tr w:rsidR="029D057E" w:rsidTr="1A95C863" w14:paraId="0E20A36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0030090" w14:textId="11B8CD4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uropean Genome-Phenome Archive (EG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A86865C" w14:textId="790C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ega-archive.org/</w:t>
              </w:r>
            </w:hyperlink>
          </w:p>
        </w:tc>
      </w:tr>
      <w:tr w:rsidR="029D057E" w:rsidTr="1A95C863" w14:paraId="392B523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FA6A934" w14:textId="738F342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uropean Nucleotide Archive (EN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7D9A3F3" w14:textId="32C3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ebi.ac.uk/ena/browser/</w:t>
              </w:r>
            </w:hyperlink>
          </w:p>
        </w:tc>
      </w:tr>
      <w:tr w:rsidR="029D057E" w:rsidTr="1A95C863" w14:paraId="1A8F135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A807C0D" w14:textId="62304E9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uropean Variation Archive (EV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F9748EE" w14:textId="3216B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ebi.ac.uk/eva/</w:t>
              </w:r>
            </w:hyperlink>
          </w:p>
        </w:tc>
      </w:tr>
      <w:tr w:rsidR="029D057E" w:rsidTr="1A95C863" w14:paraId="4B623DD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45B42D0" w14:textId="31BC33B3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xpressionAtla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29ADD1E" w14:textId="13CE0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ebi.ac.uk/gxa/home</w:t>
              </w:r>
            </w:hyperlink>
          </w:p>
        </w:tc>
      </w:tr>
      <w:tr w:rsidR="029D057E" w:rsidTr="1A95C863" w14:paraId="17222E8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9E50204" w14:textId="6A2047F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xtracellular RNA Communication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ExRNA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 Atla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358C2A1" w14:textId="47229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exrna-atlas.org/</w:t>
              </w:r>
            </w:hyperlink>
          </w:p>
        </w:tc>
      </w:tr>
      <w:tr w:rsidR="029D057E" w:rsidTr="1A95C863" w14:paraId="74CA035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6D770FE" w14:textId="54BA30CB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FAIRDOMHu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FE3A841" w14:textId="6BF6C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fairdomhub.org/</w:t>
              </w:r>
            </w:hyperlink>
          </w:p>
        </w:tc>
      </w:tr>
      <w:tr w:rsidR="029D057E" w:rsidTr="1A95C863" w14:paraId="1F3CE7F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09EE4D8" w14:textId="734565DA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figshar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EE77B1E" w14:textId="1D613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figshare.com/</w:t>
              </w:r>
            </w:hyperlink>
          </w:p>
        </w:tc>
      </w:tr>
      <w:tr w:rsidR="029D057E" w:rsidTr="1A95C863" w14:paraId="4F459D4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3DD8394" w14:textId="4B4A93B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Filariasis Research Reagent Resource Center (FR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CA7625C" w14:textId="6C27C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www.filariasiscenter.org/</w:t>
              </w:r>
            </w:hyperlink>
          </w:p>
        </w:tc>
      </w:tr>
      <w:tr w:rsidR="029D057E" w:rsidTr="1A95C863" w14:paraId="556D910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C99BFD6" w14:textId="15FB4EBE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FlowRepositor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8812B0A" w14:textId="63462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flowrepository.org/public_experiment_representations</w:t>
              </w:r>
            </w:hyperlink>
          </w:p>
        </w:tc>
      </w:tr>
      <w:tr w:rsidR="029D057E" w:rsidTr="1A95C863" w14:paraId="2D6A8C6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85ECF4E" w14:textId="3F3F618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Flu Hu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E1B7AFB" w14:textId="7E053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fluhub.org/</w:t>
              </w:r>
            </w:hyperlink>
          </w:p>
        </w:tc>
      </w:tr>
      <w:tr w:rsidR="029D057E" w:rsidTr="1A95C863" w14:paraId="588AA54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E9D81C4" w14:textId="543EAC3E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FlyBas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4D01273" w14:textId="265AD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8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flybase.org/</w:t>
              </w:r>
            </w:hyperlink>
          </w:p>
        </w:tc>
      </w:tr>
      <w:tr w:rsidR="029D057E" w:rsidTr="1A95C863" w14:paraId="7376DC0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784C6C5" w14:textId="21EA5A6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Functional Lists of Unknown TB Entities (FLUT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55951325" w14:textId="552AA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 xml:space="preserve">in </w:t>
            </w:r>
            <w:proofErr w:type="spellStart"/>
            <w:r w:rsidRPr="029D057E">
              <w:rPr>
                <w:rFonts w:ascii="Calibri" w:hAnsi="Calibri" w:eastAsia="Calibri" w:cs="Calibri"/>
                <w:color w:val="000000" w:themeColor="text1"/>
              </w:rPr>
              <w:t>bv</w:t>
            </w:r>
            <w:proofErr w:type="spellEnd"/>
            <w:r w:rsidRPr="029D057E">
              <w:rPr>
                <w:rFonts w:ascii="Calibri" w:hAnsi="Calibri" w:eastAsia="Calibri" w:cs="Calibri"/>
                <w:color w:val="000000" w:themeColor="text1"/>
              </w:rPr>
              <w:t xml:space="preserve"> </w:t>
            </w:r>
            <w:proofErr w:type="spellStart"/>
            <w:r w:rsidRPr="029D057E">
              <w:rPr>
                <w:rFonts w:ascii="Calibri" w:hAnsi="Calibri" w:eastAsia="Calibri" w:cs="Calibri"/>
                <w:color w:val="000000" w:themeColor="text1"/>
              </w:rPr>
              <w:t>brc</w:t>
            </w:r>
            <w:proofErr w:type="spellEnd"/>
          </w:p>
        </w:tc>
      </w:tr>
      <w:tr w:rsidR="029D057E" w:rsidTr="1A95C863" w14:paraId="131C577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BB83D8F" w14:textId="0893BCC1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Fungi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706232D" w14:textId="07E0C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fungidb.org/fungidb/app</w:t>
              </w:r>
            </w:hyperlink>
          </w:p>
        </w:tc>
      </w:tr>
      <w:tr w:rsidR="029D057E" w:rsidTr="1A95C863" w14:paraId="12E496E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A7D999A" w14:textId="7D0E5DF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mm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D3F29C1" w14:textId="009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emma.msl.ubc.ca/expressionExperiment/showAllExpressionExperiments.html</w:t>
              </w:r>
            </w:hyperlink>
          </w:p>
        </w:tc>
      </w:tr>
      <w:tr w:rsidR="029D057E" w:rsidTr="1A95C863" w14:paraId="62A73EC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580A2FA" w14:textId="58D74D6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Ban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CCB1641" w14:textId="10F1F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ncbi.nlm.nih.gov/genbank/</w:t>
              </w:r>
            </w:hyperlink>
          </w:p>
        </w:tc>
      </w:tr>
      <w:tr w:rsidR="029D057E" w:rsidTr="1A95C863" w14:paraId="486D237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594FBA9" w14:textId="6BB6DC61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cod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DD79883" w14:textId="48A13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gencodegenes.org/</w:t>
              </w:r>
            </w:hyperlink>
          </w:p>
        </w:tc>
      </w:tr>
      <w:tr w:rsidR="029D057E" w:rsidTr="1A95C863" w14:paraId="2295901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0AFE362" w14:textId="7E0EF10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e Expression Omnibus (GEO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F06F7F6" w14:textId="7CECB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3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ncbi.nlm.nih.gov/geo/</w:t>
              </w:r>
            </w:hyperlink>
          </w:p>
        </w:tc>
      </w:tr>
      <w:tr w:rsidR="029D057E" w:rsidTr="1A95C863" w14:paraId="3C989AA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1B68336" w14:textId="30998EC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e Ont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8657224" w14:textId="20AF5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geneontology.org/</w:t>
              </w:r>
            </w:hyperlink>
          </w:p>
        </w:tc>
      </w:tr>
      <w:tr w:rsidR="029D057E" w:rsidTr="1A95C863" w14:paraId="61913FF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75C3E91" w14:textId="50CA466E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eNetwork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F65E1AD" w14:textId="3815E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5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uswest.ensembl.org/index.html</w:t>
              </w:r>
            </w:hyperlink>
          </w:p>
        </w:tc>
      </w:tr>
      <w:tr w:rsidR="029D057E" w:rsidTr="1A95C863" w14:paraId="5779991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5386405" w14:textId="50F7B62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eralized Proteomics Data Meta-</w:t>
            </w:r>
            <w:proofErr w:type="gram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nalysis</w:t>
            </w:r>
            <w:proofErr w:type="gram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Database (GPMDB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D2B644A" w14:textId="455D0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6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gpmdb.thegpm.org/</w:t>
              </w:r>
            </w:hyperlink>
          </w:p>
        </w:tc>
      </w:tr>
      <w:tr w:rsidR="029D057E" w:rsidTr="1A95C863" w14:paraId="6139A4A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CF8A161" w14:textId="1E17AD1F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es Unknown in Acinetobacter baumannii (GUNK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834E785" w14:textId="5908A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bv-brc.org/webpage/website/data_collections/content/gunk.html</w:t>
              </w:r>
            </w:hyperlink>
          </w:p>
        </w:tc>
      </w:tr>
      <w:tr w:rsidR="029D057E" w:rsidTr="1A95C863" w14:paraId="21F3F93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6227A61" w14:textId="2AB14D80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itoUrinary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Development Molecular Anatomy Project (GUDMAP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1A5C539" w14:textId="76FE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8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atlas-d2k.org/gudmap/</w:t>
              </w:r>
            </w:hyperlink>
          </w:p>
        </w:tc>
      </w:tr>
      <w:tr w:rsidR="029D057E" w:rsidTr="1A95C863" w14:paraId="50CE5F2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D235BFF" w14:textId="6298922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omic Centers for Infectious Diseases (GCID) Resour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56429D6" w14:textId="39CA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gcid-resources</w:t>
              </w:r>
            </w:hyperlink>
          </w:p>
        </w:tc>
      </w:tr>
      <w:tr w:rsidR="029D057E" w:rsidTr="1A95C863" w14:paraId="436AC96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EE47216" w14:textId="371935A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enotype-Tissue Expression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TEx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E78F8D6" w14:textId="48240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texportal.org/home</w:t>
              </w:r>
            </w:hyperlink>
          </w:p>
        </w:tc>
      </w:tr>
      <w:tr w:rsidR="029D057E" w:rsidTr="1A95C863" w14:paraId="16DDF20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659CC94" w14:textId="3599E4AC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iardia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57C77A8" w14:textId="72F21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iardiadb.org/giardiadb/app</w:t>
              </w:r>
            </w:hyperlink>
          </w:p>
        </w:tc>
      </w:tr>
      <w:tr w:rsidR="029D057E" w:rsidTr="1A95C863" w14:paraId="17ADB98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112D165" w14:textId="44ACBB6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ISA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9F288D9" w14:textId="1D034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2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gisaid.org/</w:t>
              </w:r>
            </w:hyperlink>
          </w:p>
        </w:tc>
      </w:tr>
      <w:tr w:rsidR="029D057E" w:rsidTr="1A95C863" w14:paraId="3DD3D57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661BB87" w14:textId="0EE2D43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itHu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B1A471C" w14:textId="2373D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3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github.com/</w:t>
              </w:r>
            </w:hyperlink>
          </w:p>
        </w:tc>
      </w:tr>
      <w:tr w:rsidR="029D057E" w:rsidTr="1A95C863" w14:paraId="0334A65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C111100" w14:textId="1C4C89F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lobal Natural Products Social Molecular Networking (GNP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081D71F" w14:textId="7CC86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nps.ucsd.edu/ProteoSAFe/static/gnps-splash.jsp</w:t>
              </w:r>
            </w:hyperlink>
          </w:p>
        </w:tc>
      </w:tr>
      <w:tr w:rsidR="029D057E" w:rsidTr="1A95C863" w14:paraId="085AEF6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C791666" w14:textId="7725160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lobal Vector Hu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4F594E2" w14:textId="1834D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lobalvectorhub.lshtm.ac.uk/</w:t>
              </w:r>
            </w:hyperlink>
          </w:p>
        </w:tc>
      </w:tr>
      <w:tr w:rsidR="029D057E" w:rsidTr="1A95C863" w14:paraId="36208F7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EE41DEB" w14:textId="7B00F0B0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lyGe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7BEE954" w14:textId="193B0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6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data.glygen.org/</w:t>
              </w:r>
            </w:hyperlink>
          </w:p>
        </w:tc>
      </w:tr>
      <w:tr w:rsidR="029D057E" w:rsidTr="1A95C863" w14:paraId="5295A7D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A850849" w14:textId="006FBD5E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nomA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188C113" w14:textId="5F9A7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nomad.broadinstitute.org/</w:t>
              </w:r>
            </w:hyperlink>
          </w:p>
        </w:tc>
      </w:tr>
      <w:tr w:rsidR="029D057E" w:rsidTr="1A95C863" w14:paraId="45BE6E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846025E" w14:textId="76805CD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GWAS Cat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8134A04" w14:textId="356B7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ebi.ac.uk/gwas/</w:t>
              </w:r>
            </w:hyperlink>
          </w:p>
        </w:tc>
      </w:tr>
      <w:tr w:rsidR="029D057E" w:rsidTr="1A95C863" w14:paraId="3CA9E45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4C64C19" w14:textId="1307AE3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3Afri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5976860" w14:textId="51E02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h3abionet.org/resources/h3africa-archive</w:t>
              </w:r>
            </w:hyperlink>
          </w:p>
        </w:tc>
      </w:tr>
      <w:tr w:rsidR="029D057E" w:rsidTr="1A95C863" w14:paraId="3B7B1C8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BC05753" w14:textId="54748DD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Harvard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ataVers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48D955C" w14:textId="1F3D0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0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dataverse.harvard.edu/</w:t>
              </w:r>
            </w:hyperlink>
          </w:p>
        </w:tc>
      </w:tr>
      <w:tr w:rsidR="029D057E" w:rsidTr="1A95C863" w14:paraId="54725EF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0D056BC" w14:textId="124814F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emorrhagic Fever Viruses (HFV) Database Pro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5FB3320" w14:textId="4CF61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hfv.lanl.gov/content/index</w:t>
              </w:r>
            </w:hyperlink>
          </w:p>
        </w:tc>
      </w:tr>
      <w:tr w:rsidR="029D057E" w:rsidTr="1A95C863" w14:paraId="70FF762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37B9F25" w14:textId="2D1D42A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epatitis C Virus Database Project (HCV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9899FBD" w14:textId="22DC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2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hcv.lanl.gov/content/index</w:t>
              </w:r>
            </w:hyperlink>
          </w:p>
        </w:tc>
      </w:tr>
      <w:tr w:rsidR="029D057E" w:rsidTr="1A95C863" w14:paraId="636EF0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60E6CED" w14:textId="05A13FF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eterogeneity in Human Immune Ce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6D3B2D9" w14:textId="6981D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heterogeneity.niaid.nih.gov/</w:t>
              </w:r>
            </w:hyperlink>
          </w:p>
        </w:tc>
      </w:tr>
      <w:tr w:rsidR="029D057E" w:rsidTr="1A95C863" w14:paraId="588ABE9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5AAE2EF" w14:textId="48AC06B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IV Datab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5C0FBDD" w14:textId="017C8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4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hiv.lanl.gov/content/index</w:t>
              </w:r>
            </w:hyperlink>
          </w:p>
        </w:tc>
      </w:tr>
      <w:tr w:rsidR="029D057E" w:rsidTr="1A95C863" w14:paraId="6735A0B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4CBE511" w14:textId="2E7A38E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IV Prevention Trials Network (HPT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DF73718" w14:textId="118F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hptn.org/</w:t>
              </w:r>
            </w:hyperlink>
          </w:p>
        </w:tc>
      </w:tr>
      <w:tr w:rsidR="029D057E" w:rsidTr="1A95C863" w14:paraId="2B3BED2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67B82A7" w14:textId="3690DA2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IV Vaccine Trials Network (HVT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8292184" w14:textId="5651E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hvtn.org/</w:t>
              </w:r>
            </w:hyperlink>
          </w:p>
        </w:tc>
      </w:tr>
      <w:tr w:rsidR="029D057E" w:rsidTr="1A95C863" w14:paraId="38536EE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1E6CF95" w14:textId="05DFB3AF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ost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750AB7E" w14:textId="2B89A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hostdb.org/hostdb/app</w:t>
              </w:r>
            </w:hyperlink>
          </w:p>
        </w:tc>
      </w:tr>
      <w:tr w:rsidR="029D057E" w:rsidTr="1A95C863" w14:paraId="66C9F0E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EF7F3C3" w14:textId="149EED82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uBMap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E5851EB" w14:textId="03289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hubmapconsortium.org/</w:t>
              </w:r>
            </w:hyperlink>
          </w:p>
        </w:tc>
      </w:tr>
      <w:tr w:rsidR="029D057E" w:rsidTr="1A95C863" w14:paraId="6B47656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6FE4584" w14:textId="47226F7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UGO Gene Nomenclature Committee (HGN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A91E009" w14:textId="68CA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genenames.org/</w:t>
              </w:r>
            </w:hyperlink>
          </w:p>
        </w:tc>
      </w:tr>
      <w:tr w:rsidR="029D057E" w:rsidTr="1A95C863" w14:paraId="0FA4460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0A8FF31" w14:textId="73ACB8E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uman Cell Atla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DFF9556" w14:textId="5B5CA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humancellatlas.org/</w:t>
              </w:r>
            </w:hyperlink>
          </w:p>
        </w:tc>
      </w:tr>
      <w:tr w:rsidR="029D057E" w:rsidTr="1A95C863" w14:paraId="095CBFD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E6EB6B6" w14:textId="6B6BE52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uman Immunology Project Consortiu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BDD8822" w14:textId="5C1EE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immuneprofiling.org/hipc/page/show</w:t>
              </w:r>
            </w:hyperlink>
          </w:p>
        </w:tc>
      </w:tr>
      <w:tr w:rsidR="029D057E" w:rsidTr="1A95C863" w14:paraId="443C7E8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BBF5365" w14:textId="481C9C4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Human Microbiome Project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98063C6" w14:textId="157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portal.hmpdacc.org/projects/t</w:t>
              </w:r>
            </w:hyperlink>
          </w:p>
        </w:tc>
      </w:tr>
      <w:tr w:rsidR="029D057E" w:rsidTr="1A95C863" w14:paraId="5A973D3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D57CD83" w14:textId="350DA25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CGC Data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95AD7E0" w14:textId="20EBC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cc.icgc.org/</w:t>
              </w:r>
            </w:hyperlink>
          </w:p>
        </w:tc>
      </w:tr>
      <w:tr w:rsidR="029D057E" w:rsidTr="1A95C863" w14:paraId="6E31AFE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D0182A2" w14:textId="29FA30A8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Illuminating the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Drugable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Genome (IDG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177C3E7" w14:textId="259F0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ruggablegenome.net/</w:t>
              </w:r>
            </w:hyperlink>
          </w:p>
        </w:tc>
      </w:tr>
      <w:tr w:rsidR="029D057E" w:rsidTr="1A95C863" w14:paraId="27ED652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F4A40E7" w14:textId="7F0D7591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mcantation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BEB0084" w14:textId="3E6A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immcantation.readthedocs.io/en/stable/</w:t>
              </w:r>
            </w:hyperlink>
          </w:p>
        </w:tc>
      </w:tr>
      <w:tr w:rsidR="029D057E" w:rsidTr="1A95C863" w14:paraId="5A02842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9CE80DA" w14:textId="78C9BB38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m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05443FE" w14:textId="50F16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mmport.org/shared/home</w:t>
              </w:r>
            </w:hyperlink>
          </w:p>
        </w:tc>
      </w:tr>
      <w:tr w:rsidR="029D057E" w:rsidTr="1A95C863" w14:paraId="14B670D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D9DED73" w14:textId="001D361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mune Epitope Database (IEDB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DAD5F6F" w14:textId="5ADD9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iedb.org/</w:t>
              </w:r>
            </w:hyperlink>
          </w:p>
        </w:tc>
      </w:tr>
      <w:tr w:rsidR="029D057E" w:rsidTr="1A95C863" w14:paraId="4570B21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31564CC" w14:textId="2D9EB7CF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muneAcces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E808E6C" w14:textId="1DB41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lients.adaptivebiotech.com/immuneaccess</w:t>
              </w:r>
            </w:hyperlink>
          </w:p>
        </w:tc>
      </w:tr>
      <w:tr w:rsidR="029D057E" w:rsidTr="1A95C863" w14:paraId="4EF87F3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4F46786" w14:textId="4E958F18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muneSpac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84AF7BF" w14:textId="4874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immunespace.org/</w:t>
              </w:r>
            </w:hyperlink>
          </w:p>
        </w:tc>
      </w:tr>
      <w:tr w:rsidR="029D057E" w:rsidTr="1A95C863" w14:paraId="18DFAC2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C31F80F" w14:textId="0A491A0D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muneXpresso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A668D1D" w14:textId="23F38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immuneexpresso.org/immport-immunexpresso/public/immunexpresso/search</w:t>
              </w:r>
            </w:hyperlink>
          </w:p>
        </w:tc>
      </w:tr>
      <w:tr w:rsidR="029D057E" w:rsidTr="1A95C863" w14:paraId="5937BF1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CC1010B" w14:textId="2266CD9D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muno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Polymorphism Database (IP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B332380" w14:textId="6A39B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ebi.ac.uk/ipd/</w:t>
              </w:r>
            </w:hyperlink>
          </w:p>
        </w:tc>
      </w:tr>
      <w:tr w:rsidR="029D057E" w:rsidTr="1A95C863" w14:paraId="63F3514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2D96317" w14:textId="787B7E9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munological Genome Pro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DAFC786" w14:textId="50465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mmgen.org/</w:t>
              </w:r>
            </w:hyperlink>
          </w:p>
        </w:tc>
      </w:tr>
      <w:tr w:rsidR="029D057E" w:rsidTr="1A95C863" w14:paraId="6A45F4A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B40871C" w14:textId="609E3DC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munophenotyping Assessment in COVID-19 Cohort (IMPAC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262B575" w14:textId="2B317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ocs.immport.org/home/impaccslides/</w:t>
              </w:r>
            </w:hyperlink>
          </w:p>
        </w:tc>
      </w:tr>
      <w:tr w:rsidR="029D057E" w:rsidTr="1A95C863" w14:paraId="40C6739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B12C193" w14:textId="69A1A7D3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Modulon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2D0EB36" w14:textId="71829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imodulondb.org/</w:t>
              </w:r>
            </w:hyperlink>
          </w:p>
        </w:tc>
      </w:tr>
      <w:tr w:rsidR="029D057E" w:rsidTr="1A95C863" w14:paraId="7A0231A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9D66F26" w14:textId="46D7D7C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CLUDE Data Coordination Cen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23E8C55" w14:textId="388FC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5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includedcc.org/</w:t>
              </w:r>
            </w:hyperlink>
          </w:p>
        </w:tc>
      </w:tr>
      <w:tr w:rsidR="029D057E" w:rsidTr="1A95C863" w14:paraId="544DDBD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B8D40F0" w14:textId="69905B87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dra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70AD0AA" w14:textId="3C60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b.indra.bio/</w:t>
              </w:r>
            </w:hyperlink>
          </w:p>
        </w:tc>
      </w:tr>
      <w:tr w:rsidR="029D057E" w:rsidTr="1A95C863" w14:paraId="43F0B2D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71CAB7F" w14:textId="7FD4B8A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fectious Diseases Data Observatory (IDDO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BBDC6A2" w14:textId="48837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ddo.org/</w:t>
              </w:r>
            </w:hyperlink>
          </w:p>
        </w:tc>
      </w:tr>
      <w:tr w:rsidR="029D057E" w:rsidTr="1A95C863" w14:paraId="59EFCD9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3E03545" w14:textId="28AB030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fluenza Research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45CAAA6" w14:textId="0214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fludb.org/</w:t>
              </w:r>
            </w:hyperlink>
          </w:p>
        </w:tc>
      </w:tr>
      <w:tr w:rsidR="029D057E" w:rsidTr="1A95C863" w14:paraId="4F795CA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B9B0802" w14:textId="029880F5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nate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7C022BA" w14:textId="71CE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nnatedb.com/</w:t>
              </w:r>
            </w:hyperlink>
          </w:p>
        </w:tc>
      </w:tr>
      <w:tr w:rsidR="029D057E" w:rsidTr="1A95C863" w14:paraId="64236BE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2212044" w14:textId="2EE1200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Integrated Analysis </w:t>
            </w:r>
            <w:proofErr w:type="gram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f</w:t>
            </w:r>
            <w:proofErr w:type="gram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Multimodal Single-Cell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3A6F903" w14:textId="318B5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atlas.fredhutch.org/nygc/multimodal-pbmc/</w:t>
              </w:r>
            </w:hyperlink>
          </w:p>
        </w:tc>
      </w:tr>
      <w:tr w:rsidR="029D057E" w:rsidTr="1A95C863" w14:paraId="20B2CE1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B866613" w14:textId="0F6C69AF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tegrated Human Microbiome Project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HMP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08E98BA" w14:textId="3780C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hmpdacc.org/ihmp/</w:t>
              </w:r>
            </w:hyperlink>
          </w:p>
        </w:tc>
      </w:tr>
      <w:tr w:rsidR="029D057E" w:rsidTr="1A95C863" w14:paraId="05930F8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9E9B9E9" w14:textId="2A22DAB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ternational Committee Taxonomy of Viruses (ICTV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D5E95C8" w14:textId="1F6F9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ictv.global/</w:t>
              </w:r>
            </w:hyperlink>
          </w:p>
        </w:tc>
      </w:tr>
      <w:tr w:rsidR="029D057E" w:rsidTr="1A95C863" w14:paraId="3A03973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713F707" w14:textId="00B5809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ternational epidemiology databases to evaluate AIDS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eDEA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7928757" w14:textId="05759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edea.org/</w:t>
              </w:r>
            </w:hyperlink>
          </w:p>
        </w:tc>
      </w:tr>
      <w:tr w:rsidR="029D057E" w:rsidTr="1A95C863" w14:paraId="244B073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9E13554" w14:textId="250A652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ternational Human Epigenome Consortium (IHE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E5A22B2" w14:textId="5B45D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4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epigenomesportal.ca/ihec/</w:t>
              </w:r>
            </w:hyperlink>
          </w:p>
        </w:tc>
      </w:tr>
      <w:tr w:rsidR="029D057E" w:rsidTr="1A95C863" w14:paraId="512B929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8C84EEA" w14:textId="11A14DF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ternational Maternal Pediatric Adolescent AIDS Clinical Trials network (IMPAAC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68260C6" w14:textId="4282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mpaactnetwork.org/</w:t>
              </w:r>
            </w:hyperlink>
          </w:p>
        </w:tc>
      </w:tr>
      <w:tr w:rsidR="029D057E" w:rsidTr="1A95C863" w14:paraId="0C1B53F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B3B57FA" w14:textId="10583F35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nterPro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808BE6A" w14:textId="453C7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ebi.ac.uk/interpro/</w:t>
              </w:r>
            </w:hyperlink>
          </w:p>
        </w:tc>
      </w:tr>
      <w:tr w:rsidR="029D057E" w:rsidTr="1A95C863" w14:paraId="535FE91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E5D2FCA" w14:textId="50BFA8C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PD-IMGT/HL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2BBAF20" w14:textId="13B52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ebi.ac.uk/ipd/imgt/hla/</w:t>
              </w:r>
            </w:hyperlink>
          </w:p>
        </w:tc>
      </w:tr>
      <w:tr w:rsidR="029D057E" w:rsidTr="1A95C863" w14:paraId="7E45C4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4042BD8" w14:textId="4D5A2250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iReceptor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7DA1221" w14:textId="01AF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ateway.ireceptor.org/login</w:t>
              </w:r>
            </w:hyperlink>
          </w:p>
        </w:tc>
      </w:tr>
      <w:tr w:rsidR="029D057E" w:rsidTr="1A95C863" w14:paraId="7D8167A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3324106" w14:textId="7310C6A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ITN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rialShar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6AF4C8F" w14:textId="6570E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mmunetolerance.org/researchers/trialshare</w:t>
              </w:r>
            </w:hyperlink>
          </w:p>
        </w:tc>
      </w:tr>
      <w:tr w:rsidR="029D057E" w:rsidTr="1A95C863" w14:paraId="0D94A41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674800D" w14:textId="3EF8B53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JGI Genome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F734EE7" w14:textId="2DF00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enome.jgi.doe.gov/portal/</w:t>
              </w:r>
            </w:hyperlink>
          </w:p>
        </w:tc>
      </w:tr>
      <w:tr w:rsidR="029D057E" w:rsidTr="1A95C863" w14:paraId="5DF1D85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77D1FC4" w14:textId="041532F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JPOST Reposi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C9EA5AD" w14:textId="0CDF3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lobe.jpostdb.org/</w:t>
              </w:r>
            </w:hyperlink>
          </w:p>
        </w:tc>
      </w:tr>
      <w:tr w:rsidR="029D057E" w:rsidTr="1A95C863" w14:paraId="45F6F22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51703BB" w14:textId="309CFE1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Kids Fir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080A180" w14:textId="16802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otion.so/Studies-and-Access-a5d2f55a8b40461eac5bf32d9483e90f</w:t>
              </w:r>
            </w:hyperlink>
          </w:p>
        </w:tc>
      </w:tr>
      <w:tr w:rsidR="029D057E" w:rsidTr="1A95C863" w14:paraId="18AAE50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E54AB3A" w14:textId="45E8931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Knockout Mouse Phenotyping Program (KOMP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1F8C29D" w14:textId="566B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mousephenotype.org/</w:t>
              </w:r>
            </w:hyperlink>
          </w:p>
        </w:tc>
      </w:tr>
      <w:tr w:rsidR="029D057E" w:rsidTr="1A95C863" w14:paraId="105B209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C75F3D7" w14:textId="707F586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Library of Integrated Network-based Cellular Signatures (LINC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FB32BFD" w14:textId="437A1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lincsproject.org/</w:t>
              </w:r>
            </w:hyperlink>
          </w:p>
        </w:tc>
      </w:tr>
      <w:tr w:rsidR="029D057E" w:rsidTr="1A95C863" w14:paraId="3B7E466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37272AF" w14:textId="04768B2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ACS/WIHS Combined Coh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6F3D10C" w14:textId="1FD4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statepi.jhsph.edu/mwccs/</w:t>
              </w:r>
            </w:hyperlink>
          </w:p>
        </w:tc>
      </w:tr>
      <w:tr w:rsidR="029D057E" w:rsidTr="1A95C863" w14:paraId="1F709D6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234D0C3" w14:textId="7202A68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alaria Genomic Epidemiology Network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alariaGEN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DBD3D78" w14:textId="16B4B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malariagen.net/</w:t>
              </w:r>
            </w:hyperlink>
          </w:p>
        </w:tc>
      </w:tr>
      <w:tr w:rsidR="029D057E" w:rsidTr="1A95C863" w14:paraId="503C10E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8490436" w14:textId="40F7301D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assBank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18D7AE9" w14:textId="49459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assbank.eu/MassBank/Search</w:t>
              </w:r>
            </w:hyperlink>
          </w:p>
        </w:tc>
      </w:tr>
      <w:tr w:rsidR="029D057E" w:rsidTr="1A95C863" w14:paraId="7D54136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1754539" w14:textId="520B8D96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assIV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464E19B" w14:textId="797D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assive.ucsd.edu/ProteoSAFe/static/massive.jsp</w:t>
              </w:r>
            </w:hyperlink>
          </w:p>
        </w:tc>
      </w:tr>
      <w:tr w:rsidR="029D057E" w:rsidTr="1A95C863" w14:paraId="31221E3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1E650EC" w14:textId="6B790F1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endeley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B46F36A" w14:textId="2F1F1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ata.mendeley.com/</w:t>
              </w:r>
            </w:hyperlink>
          </w:p>
        </w:tc>
      </w:tr>
      <w:tr w:rsidR="029D057E" w:rsidTr="1A95C863" w14:paraId="4194A01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3BA13CF" w14:textId="34ED723F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etaboLight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182B2CB" w14:textId="26350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ebi.ac.uk/metabolights/</w:t>
              </w:r>
            </w:hyperlink>
          </w:p>
        </w:tc>
      </w:tr>
      <w:tr w:rsidR="029D057E" w:rsidTr="1A95C863" w14:paraId="7C03C81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59D1770" w14:textId="390C8D1A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etabolomeExpres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9B427FB" w14:textId="72DB8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www.metabolome-express.org/</w:t>
              </w:r>
            </w:hyperlink>
          </w:p>
        </w:tc>
      </w:tr>
      <w:tr w:rsidR="029D057E" w:rsidTr="1A95C863" w14:paraId="1519DF5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EEBD90D" w14:textId="1D2C70E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Metabolomics Workbench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EE9DC0F" w14:textId="1B993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metabolomicsworkbench.org/</w:t>
              </w:r>
            </w:hyperlink>
          </w:p>
        </w:tc>
      </w:tr>
      <w:tr w:rsidR="029D057E" w:rsidTr="1A95C863" w14:paraId="031AAFD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1243093" w14:textId="061CB74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Microbicide Trials Network (MTN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ED8CC7E" w14:textId="2EF06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mtnstopshiv.org/</w:t>
              </w:r>
            </w:hyperlink>
          </w:p>
        </w:tc>
      </w:tr>
      <w:tr w:rsidR="029D057E" w:rsidTr="1A95C863" w14:paraId="6C00AAF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E64F9C9" w14:textId="18E494DC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icrobiome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A69355A" w14:textId="4AEB0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icrobiomedb.org/mbio/app/</w:t>
              </w:r>
            </w:hyperlink>
          </w:p>
        </w:tc>
      </w:tr>
      <w:tr w:rsidR="029D057E" w:rsidTr="1A95C863" w14:paraId="6A8C370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63048AC" w14:textId="2A56E14C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icrosporidia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BB2DF09" w14:textId="299FE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icrosporidiadb.org/micro/app</w:t>
              </w:r>
            </w:hyperlink>
          </w:p>
        </w:tc>
      </w:tr>
      <w:tr w:rsidR="029D057E" w:rsidTr="1A95C863" w14:paraId="398AA47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02327AB" w14:textId="2832216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olecular Transducers of Physical Activity in Humans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oTrPAC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B7F9BD0" w14:textId="6020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6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motrpac-data.org/</w:t>
              </w:r>
            </w:hyperlink>
          </w:p>
        </w:tc>
      </w:tr>
      <w:tr w:rsidR="029D057E" w:rsidTr="1A95C863" w14:paraId="5B60EF1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F118251" w14:textId="204EB53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ouse Genome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145C007" w14:textId="0DCD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nformatics.jax.org/</w:t>
              </w:r>
            </w:hyperlink>
          </w:p>
        </w:tc>
      </w:tr>
      <w:tr w:rsidR="029D057E" w:rsidTr="1A95C863" w14:paraId="2B446B9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BFC03F5" w14:textId="3945A70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ouse Organogenesis Cell Atla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FC824C5" w14:textId="43097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8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oncoscape.v3.sttrcancer.org/atlas.gs.washington.edu.mouse.rna/downloads</w:t>
              </w:r>
            </w:hyperlink>
          </w:p>
        </w:tc>
      </w:tr>
      <w:tr w:rsidR="029D057E" w:rsidTr="1A95C863" w14:paraId="5C30135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88D352C" w14:textId="7300A90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ouse Phenome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5BBA021" w14:textId="66190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phenome.jax.org/</w:t>
              </w:r>
            </w:hyperlink>
          </w:p>
        </w:tc>
      </w:tr>
      <w:tr w:rsidR="029D057E" w:rsidTr="1A95C863" w14:paraId="146466C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B6C432E" w14:textId="7D2AFAF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TB Network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4143A0C" w14:textId="1ECAF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networks.systemsbiology.net/mtb/</w:t>
              </w:r>
            </w:hyperlink>
          </w:p>
        </w:tc>
      </w:tr>
      <w:tr w:rsidR="029D057E" w:rsidTr="1A95C863" w14:paraId="6A179B4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886E20F" w14:textId="38737DE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ulticenter AIDS Cohort Study (MACS) Public Data S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37B1206" w14:textId="5FB41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statepi.jhsph.edu/macs/pdt.html</w:t>
              </w:r>
            </w:hyperlink>
          </w:p>
        </w:tc>
      </w:tr>
      <w:tr w:rsidR="029D057E" w:rsidTr="1A95C863" w14:paraId="0854F6E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4155004" w14:textId="4CF842DB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ycobrowser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C7695A1" w14:textId="18DDB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ycobrowser.epfl.ch/</w:t>
              </w:r>
            </w:hyperlink>
          </w:p>
        </w:tc>
      </w:tr>
      <w:tr w:rsidR="029D057E" w:rsidTr="1A95C863" w14:paraId="7B777E3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DC7A155" w14:textId="7FD260C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yExperiment.or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E0C586F" w14:textId="31BDB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yexperiment.org/home</w:t>
              </w:r>
            </w:hyperlink>
          </w:p>
        </w:tc>
      </w:tr>
      <w:tr w:rsidR="029D057E" w:rsidTr="1A95C863" w14:paraId="66B43C2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0180D1E" w14:textId="56D4CE8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DA National Addiction &amp; HIV Data Archive Progr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AED647E" w14:textId="37AF8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cpsr.umich.edu/web/pages/NAHDAP/index.html</w:t>
              </w:r>
            </w:hyperlink>
          </w:p>
        </w:tc>
      </w:tr>
      <w:tr w:rsidR="029D057E" w:rsidTr="1A95C863" w14:paraId="15C493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668EEB1" w14:textId="42F27338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ational COVID Cohort Collaborative (N3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475455C" w14:textId="7B8B7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ovid.cd2h.org/</w:t>
              </w:r>
            </w:hyperlink>
          </w:p>
        </w:tc>
      </w:tr>
      <w:tr w:rsidR="029D057E" w:rsidTr="1A95C863" w14:paraId="2753118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055180D" w14:textId="4D2DF21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ational Database for Autism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F07FD02" w14:textId="5BFCF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nda.nih.gov/</w:t>
              </w:r>
            </w:hyperlink>
          </w:p>
        </w:tc>
      </w:tr>
      <w:tr w:rsidR="029D057E" w:rsidTr="1A95C863" w14:paraId="52D8C3C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8703CFD" w14:textId="785B34F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ational Disease Research Inter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932A4D3" w14:textId="309ED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ndriresource.org/</w:t>
              </w:r>
            </w:hyperlink>
          </w:p>
        </w:tc>
      </w:tr>
      <w:tr w:rsidR="029D057E" w:rsidTr="1A95C863" w14:paraId="0508C6E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7C74006" w14:textId="652F4EC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NCBI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Projec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F268297" w14:textId="40F1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8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ncbi.nlm.nih.gov/bioproject</w:t>
              </w:r>
            </w:hyperlink>
          </w:p>
        </w:tc>
      </w:tr>
      <w:tr w:rsidR="029D057E" w:rsidTr="1A95C863" w14:paraId="3AE932D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D064789" w14:textId="1B92A2E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NCBI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Sampl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A8CF179" w14:textId="5AA66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ncbi.nlm.nih.gov/biosample/</w:t>
              </w:r>
            </w:hyperlink>
          </w:p>
        </w:tc>
      </w:tr>
      <w:tr w:rsidR="029D057E" w:rsidTr="1A95C863" w14:paraId="66268EB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074F828" w14:textId="60978B7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CBI Ge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8AE00A9" w14:textId="158BD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cbi.nlm.nih.gov/geo/</w:t>
              </w:r>
            </w:hyperlink>
          </w:p>
        </w:tc>
      </w:tr>
      <w:tr w:rsidR="029D057E" w:rsidTr="1A95C863" w14:paraId="79A75F4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DBCF7DB" w14:textId="68DAF69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CBI Sequence Read Archive (SR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6BC43E8" w14:textId="3EAB7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cbi.nlm.nih.gov/sra</w:t>
              </w:r>
            </w:hyperlink>
          </w:p>
        </w:tc>
      </w:tr>
      <w:tr w:rsidR="029D057E" w:rsidTr="1A95C863" w14:paraId="161EF41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D3E1962" w14:textId="5EA6E99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CBI Vir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05CE3AD" w14:textId="3B6BD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/" r:id="rId18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cbi.nlm.nih.gov/labs/virus/vssi/#/</w:t>
              </w:r>
            </w:hyperlink>
          </w:p>
        </w:tc>
      </w:tr>
      <w:tr w:rsidR="029D057E" w:rsidTr="1A95C863" w14:paraId="4EDA054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4137B57" w14:textId="59D5DAA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CI Genomic Data Commons (GD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E567832" w14:textId="3658A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dc.cancer.gov/</w:t>
              </w:r>
            </w:hyperlink>
          </w:p>
        </w:tc>
      </w:tr>
      <w:tr w:rsidR="029D057E" w:rsidTr="1A95C863" w14:paraId="6395A67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809166C" w14:textId="1DC99F6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ematode.n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018E53E6" w14:textId="03B84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ematode.net</w:t>
            </w:r>
          </w:p>
        </w:tc>
      </w:tr>
      <w:tr w:rsidR="029D057E" w:rsidTr="1A95C863" w14:paraId="2EB4C10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AF2F8FA" w14:textId="0BB55F2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ephe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66726DB" w14:textId="784ED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nephele.niaid.nih.gov/</w:t>
              </w:r>
            </w:hyperlink>
          </w:p>
        </w:tc>
      </w:tr>
      <w:tr w:rsidR="029D057E" w:rsidTr="1A95C863" w14:paraId="0E5E0C8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0E22225" w14:textId="1E51DEF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euroMorpho.or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74FF78CA" w14:textId="108BA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euroMorpho.org</w:t>
            </w:r>
          </w:p>
        </w:tc>
      </w:tr>
      <w:tr w:rsidR="029D057E" w:rsidTr="1A95C863" w14:paraId="1D59387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1519926" w14:textId="7DC3E103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euroVaul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F348999" w14:textId="1C82B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neurovault.org/</w:t>
              </w:r>
            </w:hyperlink>
          </w:p>
        </w:tc>
      </w:tr>
      <w:tr w:rsidR="029D057E" w:rsidTr="1A95C863" w14:paraId="72352CC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31B1B92" w14:textId="200FDC70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HLBIConnect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CE900DF" w14:textId="474FF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nhlbi-connects.org/data-request</w:t>
              </w:r>
            </w:hyperlink>
          </w:p>
        </w:tc>
      </w:tr>
      <w:tr w:rsidR="029D057E" w:rsidTr="1A95C863" w14:paraId="42B1165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494F417" w14:textId="7F07CEC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AID Bioinformatics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F0837FA" w14:textId="541F7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bioinformatics.niaid.nih.gov/</w:t>
              </w:r>
            </w:hyperlink>
          </w:p>
        </w:tc>
      </w:tr>
      <w:tr w:rsidR="029D057E" w:rsidTr="1A95C863" w14:paraId="256B762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9FF51DB" w14:textId="7DFC447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CHD DAS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1B6ACFC" w14:textId="1AA86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dash.nichd.nih.gov/</w:t>
              </w:r>
            </w:hyperlink>
          </w:p>
        </w:tc>
      </w:tr>
      <w:tr w:rsidR="029D057E" w:rsidTr="1A95C863" w14:paraId="19DA99F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9467BAA" w14:textId="5246038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DKK Central Reposi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E035966" w14:textId="0CB20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repository.niddk.nih.gov/home/</w:t>
              </w:r>
            </w:hyperlink>
          </w:p>
        </w:tc>
      </w:tr>
      <w:tr w:rsidR="029D057E" w:rsidTr="1A95C863" w14:paraId="09A77E6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65B7538" w14:textId="4903DE1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H AIDS Reagent Program; will be deprecated and combined with BEI Resources on January 14,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6D84FAF" w14:textId="55B18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hivreagentprogram.org/</w:t>
              </w:r>
            </w:hyperlink>
          </w:p>
        </w:tc>
      </w:tr>
      <w:tr w:rsidR="029D057E" w:rsidTr="1A95C863" w14:paraId="30634F4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0331228" w14:textId="5508AEC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NIH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Wulf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62EBB2E" w14:textId="3FEB7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hpc.nih.gov/</w:t>
              </w:r>
            </w:hyperlink>
          </w:p>
        </w:tc>
      </w:tr>
      <w:tr w:rsidR="029D057E" w:rsidTr="1A95C863" w14:paraId="28FCFA2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90F9415" w14:textId="6C26D55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H CDE Reposi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EAEC247" w14:textId="01AC5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cde.nlm.nih.gov/home</w:t>
              </w:r>
            </w:hyperlink>
          </w:p>
        </w:tc>
      </w:tr>
      <w:tr w:rsidR="029D057E" w:rsidTr="1A95C863" w14:paraId="5AF7788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385F6AD" w14:textId="1AEDBC3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H Common Fund Data Ecosyst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CABA7B0" w14:textId="73815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app.nih-cfde.org/</w:t>
              </w:r>
            </w:hyperlink>
          </w:p>
        </w:tc>
      </w:tr>
      <w:tr w:rsidR="029D057E" w:rsidTr="1A95C863" w14:paraId="3A2B2F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75654D9" w14:textId="3E595B8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NIH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ePORTER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B6CF05C" w14:textId="5CA7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reporter.nih.gov/</w:t>
              </w:r>
            </w:hyperlink>
          </w:p>
        </w:tc>
      </w:tr>
      <w:tr w:rsidR="029D057E" w:rsidTr="1A95C863" w14:paraId="65882A0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3B50AAE" w14:textId="187DAAEE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HFigShar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640EAC8" w14:textId="57A9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nih.figshare.com/</w:t>
              </w:r>
            </w:hyperlink>
          </w:p>
        </w:tc>
      </w:tr>
      <w:tr w:rsidR="029D057E" w:rsidTr="1A95C863" w14:paraId="3854E2D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8B17911" w14:textId="5A0E19B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TRC Neuroimaging Data Reposi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1FCDBBD" w14:textId="0A79A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trc.org/xnat/</w:t>
              </w:r>
            </w:hyperlink>
          </w:p>
        </w:tc>
      </w:tr>
      <w:tr w:rsidR="029D057E" w:rsidTr="1A95C863" w14:paraId="362E96D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83D8FBD" w14:textId="4BD7F29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LM Data Discov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5952DB0" w14:textId="0D0B1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datadiscovery.nlm.nih.gov/</w:t>
              </w:r>
            </w:hyperlink>
          </w:p>
        </w:tc>
      </w:tr>
      <w:tr w:rsidR="029D057E" w:rsidTr="1A95C863" w14:paraId="57EAD3B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CE6E801" w14:textId="1FA38923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OD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6F69AD2" w14:textId="5BD53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biosino.org/node/</w:t>
              </w:r>
            </w:hyperlink>
          </w:p>
        </w:tc>
      </w:tr>
      <w:tr w:rsidR="029D057E" w:rsidTr="1A95C863" w14:paraId="4761DB4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B0F1CCD" w14:textId="57E8A3D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onhuman Primate Radiation Survivor Late Effects Cohort (NHP RS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7A31485" w14:textId="3E97B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nonhuman-primate-radiation-survivor-late-effects-cohort</w:t>
              </w:r>
            </w:hyperlink>
          </w:p>
        </w:tc>
      </w:tr>
      <w:tr w:rsidR="029D057E" w:rsidTr="1A95C863" w14:paraId="15EA1F0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B38B88D" w14:textId="154300D8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onhuman Primate Reagent Resour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8F773C7" w14:textId="0F0CE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hpreagents.org/</w:t>
              </w:r>
            </w:hyperlink>
          </w:p>
        </w:tc>
      </w:tr>
      <w:tr w:rsidR="029D057E" w:rsidTr="1A95C863" w14:paraId="7E56FE5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F3B8F90" w14:textId="72ADDFBF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on-Obese Diabetic (NOD) Mouse BAC Libr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D6B3C11" w14:textId="6E4C9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sanger.ac.uk/collaboration/sequencing-of-idd-regions-in-the-nod-mouse-genome/</w:t>
              </w:r>
            </w:hyperlink>
          </w:p>
        </w:tc>
      </w:tr>
      <w:tr w:rsidR="029D057E" w:rsidTr="1A95C863" w14:paraId="68BEC30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C674F26" w14:textId="17B33D3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YU Data Cat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9DDCCA4" w14:textId="02236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atacatalog.med.nyu.edu/</w:t>
              </w:r>
            </w:hyperlink>
          </w:p>
        </w:tc>
      </w:tr>
      <w:tr w:rsidR="029D057E" w:rsidTr="1A95C863" w14:paraId="6A0746F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7B8CB24" w14:textId="03758988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bserved Antibody Spa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615419F" w14:textId="3EED1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opig.stats.ox.ac.uk/webapps/oas/</w:t>
              </w:r>
            </w:hyperlink>
          </w:p>
        </w:tc>
      </w:tr>
      <w:tr w:rsidR="029D057E" w:rsidTr="1A95C863" w14:paraId="2CAB655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54A3B3D" w14:textId="0516B65F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mics D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15C8EC3" w14:textId="37BA4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omicsdi.org/</w:t>
              </w:r>
            </w:hyperlink>
          </w:p>
        </w:tc>
      </w:tr>
      <w:tr w:rsidR="029D057E" w:rsidTr="1A95C863" w14:paraId="63C2034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97E3A8F" w14:textId="0D55B3D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pen Provenance Model for Workflows Reposi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77202EE" w14:textId="57F58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opmw.org/</w:t>
              </w:r>
            </w:hyperlink>
          </w:p>
        </w:tc>
      </w:tr>
      <w:tr w:rsidR="029D057E" w:rsidTr="1A95C863" w14:paraId="587BED2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863D299" w14:textId="3549F56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pen Science Framewor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22F60E6" w14:textId="04F1B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osf.io/</w:t>
              </w:r>
            </w:hyperlink>
          </w:p>
        </w:tc>
      </w:tr>
      <w:tr w:rsidR="029D057E" w:rsidTr="1A95C863" w14:paraId="6EDA6AA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D96E2D2" w14:textId="34E8F97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penfMRI.or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6F8D8D5" w14:textId="5DA0C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openfmri.org/</w:t>
              </w:r>
            </w:hyperlink>
          </w:p>
        </w:tc>
      </w:tr>
      <w:tr w:rsidR="029D057E" w:rsidTr="1A95C863" w14:paraId="40B8B7E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0F3233B" w14:textId="761310EE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penNeuro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D7AF1C2" w14:textId="7D8DD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8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openneuro.org/</w:t>
              </w:r>
            </w:hyperlink>
          </w:p>
        </w:tc>
      </w:tr>
      <w:tr w:rsidR="029D057E" w:rsidTr="1A95C863" w14:paraId="0709575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99820A7" w14:textId="543A500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rfeo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C8EFE36" w14:textId="19AC3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orfeome</w:t>
              </w:r>
            </w:hyperlink>
          </w:p>
        </w:tc>
      </w:tr>
      <w:tr w:rsidR="029D057E" w:rsidTr="1A95C863" w14:paraId="72CE666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472121B" w14:textId="6B03DCE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RGD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CF804E6" w14:textId="0A5A7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ogrdb.airr-community.org/</w:t>
              </w:r>
            </w:hyperlink>
          </w:p>
        </w:tc>
      </w:tr>
      <w:tr w:rsidR="029D057E" w:rsidTr="1A95C863" w14:paraId="0F0EEEF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1617B3D" w14:textId="1A937995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rthoMC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E58BF1C" w14:textId="2F4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orthomcl.org/orthomcl/app</w:t>
              </w:r>
            </w:hyperlink>
          </w:p>
        </w:tc>
      </w:tr>
      <w:tr w:rsidR="029D057E" w:rsidTr="1A95C863" w14:paraId="2DB934A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0519564" w14:textId="5C91EED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anther Classification Syst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CC892C5" w14:textId="6EAA4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pantherdb.org/</w:t>
              </w:r>
            </w:hyperlink>
          </w:p>
        </w:tc>
      </w:tr>
      <w:tr w:rsidR="029D057E" w:rsidTr="1A95C863" w14:paraId="20680B0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F14EDD9" w14:textId="510DED8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apillomavirus Episteme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aVE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6DDD60F" w14:textId="4FBFD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pave.niaid.nih.gov/</w:t>
              </w:r>
            </w:hyperlink>
          </w:p>
        </w:tc>
      </w:tr>
      <w:tr w:rsidR="029D057E" w:rsidTr="1A95C863" w14:paraId="4802AB8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E05CA5A" w14:textId="15753F37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athosystems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Resource Integration Center (PATRI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55F442F6" w14:textId="1CBDB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 xml:space="preserve">in </w:t>
            </w:r>
            <w:proofErr w:type="spellStart"/>
            <w:r w:rsidRPr="029D057E">
              <w:rPr>
                <w:rFonts w:ascii="Calibri" w:hAnsi="Calibri" w:eastAsia="Calibri" w:cs="Calibri"/>
                <w:color w:val="000000" w:themeColor="text1"/>
              </w:rPr>
              <w:t>bv</w:t>
            </w:r>
            <w:proofErr w:type="spellEnd"/>
            <w:r w:rsidRPr="029D057E">
              <w:rPr>
                <w:rFonts w:ascii="Calibri" w:hAnsi="Calibri" w:eastAsia="Calibri" w:cs="Calibri"/>
                <w:color w:val="000000" w:themeColor="text1"/>
              </w:rPr>
              <w:t xml:space="preserve"> </w:t>
            </w:r>
            <w:proofErr w:type="spellStart"/>
            <w:r w:rsidRPr="029D057E">
              <w:rPr>
                <w:rFonts w:ascii="Calibri" w:hAnsi="Calibri" w:eastAsia="Calibri" w:cs="Calibri"/>
                <w:color w:val="000000" w:themeColor="text1"/>
              </w:rPr>
              <w:t>brc</w:t>
            </w:r>
            <w:proofErr w:type="spellEnd"/>
          </w:p>
        </w:tc>
      </w:tr>
      <w:tr w:rsidR="029D057E" w:rsidTr="1A95C863" w14:paraId="492E79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9CCEF6D" w14:textId="108F3FE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atient-Reported Outcomes Measurement Information System (PROMI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40F004A" w14:textId="714FA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healthmeasures.net/resource-center/research-tools/datasets-for-your-research</w:t>
              </w:r>
            </w:hyperlink>
          </w:p>
        </w:tc>
      </w:tr>
      <w:tr w:rsidR="029D057E" w:rsidTr="1A95C863" w14:paraId="00D1F10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8D1EE20" w14:textId="59FC11AF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AXD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F600F07" w14:textId="22FD5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pax-db.org/</w:t>
              </w:r>
            </w:hyperlink>
          </w:p>
        </w:tc>
      </w:tr>
      <w:tr w:rsidR="029D057E" w:rsidTr="1A95C863" w14:paraId="0629D3A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2DA36C5" w14:textId="58EAAC70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eptideAtla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7782772" w14:textId="4B8BD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www.peptideatlas.org/</w:t>
              </w:r>
            </w:hyperlink>
          </w:p>
        </w:tc>
      </w:tr>
      <w:tr w:rsidR="029D057E" w:rsidTr="1A95C863" w14:paraId="4186DF8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81F8013" w14:textId="1DA557B5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harmGK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2343044" w14:textId="447CE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pharmgkb.org/</w:t>
              </w:r>
            </w:hyperlink>
          </w:p>
        </w:tc>
      </w:tr>
      <w:tr w:rsidR="029D057E" w:rsidTr="1A95C863" w14:paraId="27FEC0C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F765C91" w14:textId="39584B41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heno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8B95813" w14:textId="0AA75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phenodb.org/about</w:t>
              </w:r>
            </w:hyperlink>
          </w:p>
        </w:tc>
      </w:tr>
      <w:tr w:rsidR="029D057E" w:rsidTr="1A95C863" w14:paraId="1DC69BF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1B125D1" w14:textId="391AF1FB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hysioBank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EEC6FB5" w14:textId="7A909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archive.physionet.org/physiobank/</w:t>
              </w:r>
            </w:hyperlink>
          </w:p>
        </w:tc>
      </w:tr>
      <w:tr w:rsidR="029D057E" w:rsidTr="1A95C863" w14:paraId="4FEE86E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65DE89D" w14:textId="03B94BDF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hysiome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Model Rep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80AAB88" w14:textId="4AE30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odels.physiomeproject.org/welcome</w:t>
              </w:r>
            </w:hyperlink>
          </w:p>
        </w:tc>
      </w:tr>
      <w:tr w:rsidR="029D057E" w:rsidTr="1A95C863" w14:paraId="72D7B5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D63C2FF" w14:textId="5F60D259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iroplasma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712972E" w14:textId="60C59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piroplasmadb.org/piro/app</w:t>
              </w:r>
            </w:hyperlink>
          </w:p>
        </w:tc>
      </w:tr>
      <w:tr w:rsidR="029D057E" w:rsidTr="1A95C863" w14:paraId="7CD6B08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CA766E1" w14:textId="32AF1B2E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lasmo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58AB068" w14:textId="3374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plasmodb.org/plasmo/app</w:t>
              </w:r>
            </w:hyperlink>
          </w:p>
        </w:tc>
      </w:tr>
      <w:tr w:rsidR="029D057E" w:rsidTr="1A95C863" w14:paraId="23D9BF5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5B67D00" w14:textId="18BE174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olygenic Score Cat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0BF0EC4" w14:textId="08F42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3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pgscatalog.org/</w:t>
              </w:r>
            </w:hyperlink>
          </w:p>
        </w:tc>
      </w:tr>
      <w:tr w:rsidR="029D057E" w:rsidTr="1A95C863" w14:paraId="77F5025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A10B480" w14:textId="61B430D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redictive Oncology Model and Data Clearinghouse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MoDaC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5230604" w14:textId="44297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odac.cancer.gov/</w:t>
              </w:r>
            </w:hyperlink>
          </w:p>
        </w:tc>
      </w:tr>
      <w:tr w:rsidR="029D057E" w:rsidTr="1A95C863" w14:paraId="0FD928B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5A40A98" w14:textId="2D78DAB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rimary Immunodeficiency (PI) Diseases Regis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7B2231A" w14:textId="60F67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primary-immunodeficiency-diseases-registry</w:t>
              </w:r>
            </w:hyperlink>
          </w:p>
        </w:tc>
      </w:tr>
      <w:tr w:rsidR="029D057E" w:rsidTr="1A95C863" w14:paraId="2E90D2A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73A7E06" w14:textId="216F267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roject TYCH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4137CBD" w14:textId="0CF4C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tycho.pitt.edu/</w:t>
              </w:r>
            </w:hyperlink>
          </w:p>
        </w:tc>
      </w:tr>
      <w:tr w:rsidR="029D057E" w:rsidTr="1A95C863" w14:paraId="1D4D067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9CCD923" w14:textId="7A9E4FB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rotein Data Ban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A44C44E" w14:textId="72A7A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rcsb.org/</w:t>
              </w:r>
            </w:hyperlink>
          </w:p>
        </w:tc>
      </w:tr>
      <w:tr w:rsidR="029D057E" w:rsidTr="1A95C863" w14:paraId="1B26AA5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7CC3AB8" w14:textId="3FB6AFD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roteome X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F364793" w14:textId="12D27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proteomexchange.org/</w:t>
              </w:r>
            </w:hyperlink>
          </w:p>
        </w:tc>
      </w:tr>
      <w:tr w:rsidR="029D057E" w:rsidTr="1A95C863" w14:paraId="225ED74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45607CA" w14:textId="0A967A9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roteomics Identifications Database (PRID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BCC47F9" w14:textId="62FD2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ebi.ac.uk/pride/markdownpage/searchpridearchive</w:t>
              </w:r>
            </w:hyperlink>
          </w:p>
        </w:tc>
      </w:tr>
      <w:tr w:rsidR="029D057E" w:rsidTr="1A95C863" w14:paraId="23D48F3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75ED8FD" w14:textId="3D2DF38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ublic Health Image Libr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6766A98" w14:textId="3385D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0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phil.cdc.gov/</w:t>
              </w:r>
            </w:hyperlink>
          </w:p>
        </w:tc>
      </w:tr>
      <w:tr w:rsidR="029D057E" w:rsidTr="1A95C863" w14:paraId="529493A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18220ED" w14:textId="035B9B1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ubMed Central Code Availability Statem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1EBBEEFB" w14:textId="7CC5A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A</w:t>
            </w:r>
          </w:p>
        </w:tc>
      </w:tr>
      <w:tr w:rsidR="029D057E" w:rsidTr="1A95C863" w14:paraId="65FF7A2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C9B93ED" w14:textId="5DADD213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ubMed Central Data Availability Statem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6ACA6584" w14:textId="16D35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A</w:t>
            </w:r>
          </w:p>
        </w:tc>
      </w:tr>
      <w:tr w:rsidR="029D057E" w:rsidTr="1A95C863" w14:paraId="709F40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C3CBD59" w14:textId="078FD9C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ubMed Central Supplemental Inform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46D5F6C6" w14:textId="53D7E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A</w:t>
            </w:r>
          </w:p>
        </w:tc>
      </w:tr>
      <w:tr w:rsidR="029D057E" w:rsidTr="1A95C863" w14:paraId="1C8B961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40C1574" w14:textId="1922CD6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ython Package Inde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D5C57B2" w14:textId="11CF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pypi.org/</w:t>
              </w:r>
            </w:hyperlink>
          </w:p>
        </w:tc>
      </w:tr>
      <w:tr w:rsidR="029D057E" w:rsidTr="1A95C863" w14:paraId="32A6A2B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D5F0264" w14:textId="7E1995F7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Qiit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4073E2D" w14:textId="6B727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qiita.ucsd.edu/</w:t>
              </w:r>
            </w:hyperlink>
          </w:p>
        </w:tc>
      </w:tr>
      <w:tr w:rsidR="029D057E" w:rsidTr="1A95C863" w14:paraId="2BCA286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2595731" w14:textId="693307F3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Quantitative Set Analysis for Gene Expression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QuSAGE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C81DBDE" w14:textId="15547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qusage</w:t>
              </w:r>
            </w:hyperlink>
          </w:p>
        </w:tc>
      </w:tr>
      <w:tr w:rsidR="029D057E" w:rsidTr="1A95C863" w14:paraId="24EA43C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DD433C8" w14:textId="028706D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akai Community Cohort Study (RCC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BECCA81" w14:textId="45E98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rhsp.org/research/rccs/rccs-overview</w:t>
              </w:r>
            </w:hyperlink>
          </w:p>
        </w:tc>
      </w:tr>
      <w:tr w:rsidR="029D057E" w:rsidTr="1A95C863" w14:paraId="4D64838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8D1169F" w14:textId="257E36B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at Genome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BCFDA3B" w14:textId="1B86D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rgd.mcw.edu/</w:t>
              </w:r>
            </w:hyperlink>
          </w:p>
        </w:tc>
      </w:tr>
      <w:tr w:rsidR="029D057E" w:rsidTr="1A95C863" w14:paraId="35D80EB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7044C5C" w14:textId="3447F1B4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eactom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8906334" w14:textId="70A8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reactome.org/</w:t>
              </w:r>
            </w:hyperlink>
          </w:p>
        </w:tc>
      </w:tr>
      <w:tr w:rsidR="029D057E" w:rsidTr="1A95C863" w14:paraId="0DC35EE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977FAC9" w14:textId="1748F223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eframe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E97E646" w14:textId="4724C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reframedb.org/</w:t>
              </w:r>
            </w:hyperlink>
          </w:p>
        </w:tc>
      </w:tr>
      <w:tr w:rsidR="029D057E" w:rsidTr="1A95C863" w14:paraId="39B4850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7827FD8" w14:textId="6891C133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egional Prospective Observational Research in Tuberculosis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ePORT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CA3346B" w14:textId="13EB8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reportinternational.org/</w:t>
              </w:r>
            </w:hyperlink>
          </w:p>
        </w:tc>
      </w:tr>
      <w:tr w:rsidR="029D057E" w:rsidTr="1A95C863" w14:paraId="62F3A0A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F1E3451" w14:textId="7EE10E4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ep-seq dataset Analysis Platform with an Integrated Antibody Database (RAPI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122F533B" w14:textId="562AF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A</w:t>
            </w:r>
          </w:p>
        </w:tc>
      </w:tr>
      <w:tr w:rsidR="029D057E" w:rsidTr="1A95C863" w14:paraId="61A9117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892DB7F" w14:textId="06C6E93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oadmap Epigenomics Pro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F6ED2E9" w14:textId="5D74C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ncbi.nlm.nih.gov/geo/roadmap/epigenomics/</w:t>
              </w:r>
            </w:hyperlink>
          </w:p>
        </w:tc>
      </w:tr>
      <w:tr w:rsidR="029D057E" w:rsidTr="1A95C863" w14:paraId="16EF112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0E51405" w14:textId="5D6D955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RID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C407FB7" w14:textId="56AFB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0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scicrunch.org/resources</w:t>
              </w:r>
            </w:hyperlink>
          </w:p>
        </w:tc>
      </w:tr>
      <w:tr w:rsidR="029D057E" w:rsidTr="1A95C863" w14:paraId="08CE1FF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6247B02" w14:textId="065E2B7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accharomyces Genome Database (SG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9CF6ADC" w14:textId="1593D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yeastgenome.org/</w:t>
              </w:r>
            </w:hyperlink>
          </w:p>
        </w:tc>
      </w:tr>
      <w:tr w:rsidR="029D057E" w:rsidTr="1A95C863" w14:paraId="7B7F96C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F5BF34A" w14:textId="5967E51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cripps Consortium for HIV/AIDS Vaccine Development (CHAV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6AD4475" w14:textId="0F759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:~:text=The%20mission%20of%20the%20Consortium,%2C%20genomics%2C%20bioinformatics%20and%20proteomics." r:id="rId24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scripps.edu/science-and-medicine/centers-and-institutes/consortium-for-hiv-aids-vaccine-development/#:~:text=The%20mission%20of%20the%20Consortium,%2C%20genomics%2C%20bioinformatics%20and%20proteomics.</w:t>
              </w:r>
            </w:hyperlink>
          </w:p>
        </w:tc>
      </w:tr>
      <w:tr w:rsidR="029D057E" w:rsidTr="1A95C863" w14:paraId="162A6DC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E7162B3" w14:textId="20EF5DA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even Bridges Public Apps Gall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5D09083D" w14:textId="540E6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A</w:t>
            </w:r>
          </w:p>
        </w:tc>
      </w:tr>
      <w:tr w:rsidR="029D057E" w:rsidTr="1A95C863" w14:paraId="203AC19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50B099E" w14:textId="164985B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ignaling Pathways Project (SPP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3DC1D8D" w14:textId="1100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3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://www.signalingpathways.org/index.jsf</w:t>
              </w:r>
            </w:hyperlink>
          </w:p>
        </w:tc>
      </w:tr>
      <w:tr w:rsidR="029D057E" w:rsidTr="1A95C863" w14:paraId="36A68A0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2A6465E" w14:textId="5405ADF6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imTK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7589342" w14:textId="0442B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4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simtk.org/</w:t>
              </w:r>
            </w:hyperlink>
          </w:p>
        </w:tc>
      </w:tr>
      <w:tr w:rsidR="029D057E" w:rsidTr="1A95C863" w14:paraId="6F96D6F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6CCA440" w14:textId="05EFB1D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tanford University HIV Drug Resistance Database (HIVDB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5B4EBB1" w14:textId="116E3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hivdb.stanford.edu/</w:t>
              </w:r>
            </w:hyperlink>
          </w:p>
        </w:tc>
      </w:tr>
      <w:tr w:rsidR="029D057E" w:rsidTr="1A95C863" w14:paraId="27A71DF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4C6187C" w14:textId="08DE103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timulating Peripheral Activity to Relieve Conditions (SPAR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323C424" w14:textId="7EA5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6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sparc.science/about</w:t>
              </w:r>
            </w:hyperlink>
          </w:p>
        </w:tc>
      </w:tr>
      <w:tr w:rsidR="029D057E" w:rsidTr="1A95C863" w14:paraId="0F9470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87C5DFA" w14:textId="340EF9D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tructural Database of Allergenic Proteins (SDAP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78B1D20" w14:textId="04A7E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fermi.utmb.edu/</w:t>
              </w:r>
            </w:hyperlink>
          </w:p>
        </w:tc>
      </w:tr>
      <w:tr w:rsidR="029D057E" w:rsidTr="1A95C863" w14:paraId="1D223F6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14ABD5E" w14:textId="487384C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tructural Genomics Centers for Infectious Diseases: Resour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E5EBF0C" w14:textId="5A8820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structural-genomics-centers-infectious-diseases-resources</w:t>
              </w:r>
            </w:hyperlink>
          </w:p>
        </w:tc>
      </w:tr>
      <w:tr w:rsidR="029D057E" w:rsidTr="1A95C863" w14:paraId="5161768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87E5AAF" w14:textId="6450BE07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ynap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1C806DE" w14:textId="2981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synapse.org/</w:t>
              </w:r>
            </w:hyperlink>
          </w:p>
        </w:tc>
      </w:tr>
      <w:tr w:rsidR="029D057E" w:rsidTr="1A95C863" w14:paraId="5A3AE12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F7862D7" w14:textId="6D55034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Systems Biology Consortium Resour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E4F1AE0" w14:textId="0DE49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systems-biology-consortium-resources</w:t>
              </w:r>
            </w:hyperlink>
          </w:p>
        </w:tc>
      </w:tr>
      <w:tr w:rsidR="029D057E" w:rsidTr="1A95C863" w14:paraId="77DE54F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041825B" w14:textId="2C4701A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B Port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12A498E" w14:textId="2D9B7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tbportals.niaid.nih.gov/</w:t>
              </w:r>
            </w:hyperlink>
          </w:p>
        </w:tc>
      </w:tr>
      <w:tr w:rsidR="029D057E" w:rsidTr="1A95C863" w14:paraId="3A48CF2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6818D45" w14:textId="3D6CF74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exas Medical Center Genomic Center for Infectious Diseases (GCI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366363B" w14:textId="66832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2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gcid.research.bcm.edu/overview</w:t>
              </w:r>
            </w:hyperlink>
          </w:p>
        </w:tc>
      </w:tr>
      <w:tr w:rsidR="029D057E" w:rsidTr="1A95C863" w14:paraId="3B5AAAE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E3237C8" w14:textId="4A21631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 Broad Institute's Genomic Center for Infectious Diseases (GCI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776DF47" w14:textId="751A0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3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broadinstitute.org/scientific-community/science/projects/gscid/genomic-center-infectious-diseases</w:t>
              </w:r>
            </w:hyperlink>
          </w:p>
        </w:tc>
      </w:tr>
      <w:tr w:rsidR="029D057E" w:rsidTr="1A95C863" w14:paraId="5C46BAB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64B36A6" w14:textId="3A7B2CD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 Cancer Genome Characterization Initiative (CG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6658ED62" w14:textId="130BB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A</w:t>
            </w:r>
          </w:p>
        </w:tc>
      </w:tr>
      <w:tr w:rsidR="029D057E" w:rsidTr="1A95C863" w14:paraId="6D502F1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CA76248" w14:textId="394FAA0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 Cancer Imaging Archive (TCI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61C04105" w14:textId="48ECB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A</w:t>
            </w:r>
          </w:p>
        </w:tc>
      </w:tr>
      <w:tr w:rsidR="029D057E" w:rsidTr="1A95C863" w14:paraId="09BA947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53F0B8F" w14:textId="48B36468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 Dataverse Pro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8D0B57D" w14:textId="15128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dataverse.org/</w:t>
              </w:r>
            </w:hyperlink>
          </w:p>
        </w:tc>
      </w:tr>
      <w:tr w:rsidR="029D057E" w:rsidTr="1A95C863" w14:paraId="3D238AB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93B8C0A" w14:textId="1D371C58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 Global Health Observa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6FBFFAB" w14:textId="05C4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who.int/data/gho/data/indicators</w:t>
              </w:r>
            </w:hyperlink>
          </w:p>
        </w:tc>
      </w:tr>
      <w:tr w:rsidR="029D057E" w:rsidTr="1A95C863" w14:paraId="08330F7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1582C7B" w14:textId="203CDED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 Institute for Genome Sciences at the University of Maryland School of Medicine Genomic Center for Infectious Diseases (GCI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C3B18DD" w14:textId="5A953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cid.igs.umaryland.edu/</w:t>
              </w:r>
            </w:hyperlink>
          </w:p>
        </w:tc>
      </w:tr>
      <w:tr w:rsidR="029D057E" w:rsidTr="1A95C863" w14:paraId="5EFF46D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7BDE111" w14:textId="63A113D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 Network Data Exchange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DEx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442D6C8" w14:textId="18AE1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home.ndexbio.org/about-ndex/</w:t>
              </w:r>
            </w:hyperlink>
          </w:p>
        </w:tc>
      </w:tr>
      <w:tr w:rsidR="029D057E" w:rsidTr="1A95C863" w14:paraId="03176FA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CAF14B9" w14:textId="029D314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 Pan-Cancer Analysis of Whole Genomes (PCAWG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3504FFFC" w14:textId="03757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NA</w:t>
            </w:r>
          </w:p>
        </w:tc>
      </w:tr>
      <w:tr w:rsidR="029D057E" w:rsidTr="1A95C863" w14:paraId="07069CB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DCA7490" w14:textId="144E321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 World Reference Center for Emerging Viruses and Arboviru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2D1431D" w14:textId="5DE41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utmb.edu/wrceva</w:t>
              </w:r>
            </w:hyperlink>
          </w:p>
        </w:tc>
      </w:tr>
      <w:tr w:rsidR="029D057E" w:rsidTr="1A95C863" w14:paraId="0A45F11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87C0B41" w14:textId="4AC8EB23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erapeutically Applicable Research to Generate Effective Treatments initiative (TARGE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E20A72F" w14:textId="20D48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:~:text=The%20Therapeutically%20Applicable%20Research%20to,less%20toxic%20therapies%20for%20children" r:id="rId25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cancer.gov/ccg/research/genome-sequencing/target#:~:text=The%20Therapeutically%20Applicable%20Research%20to,less%20toxic%20therapies%20for%20children</w:t>
              </w:r>
            </w:hyperlink>
            <w:r w:rsidRPr="029D057E" w:rsidR="029D057E">
              <w:rPr>
                <w:rFonts w:ascii="Calibri" w:hAnsi="Calibri" w:eastAsia="Calibri" w:cs="Calibri"/>
                <w:color w:val="000000" w:themeColor="text1"/>
              </w:rPr>
              <w:t>.</w:t>
            </w:r>
          </w:p>
        </w:tc>
      </w:tr>
      <w:tr w:rsidR="029D057E" w:rsidTr="1A95C863" w14:paraId="48DCAC8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F6C56D5" w14:textId="0E57599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hroughput Ranking by Iterative Analysis of Genomic Enrichment (TRIAG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474150D" w14:textId="3FB9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triage</w:t>
              </w:r>
            </w:hyperlink>
          </w:p>
        </w:tc>
      </w:tr>
      <w:tr w:rsidR="029D057E" w:rsidTr="1A95C863" w14:paraId="0837DC9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069BBA0" w14:textId="1A85FDE2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oxo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5AA255C" w14:textId="64FE3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toxodb.org/toxo/app</w:t>
              </w:r>
            </w:hyperlink>
          </w:p>
        </w:tc>
      </w:tr>
      <w:tr w:rsidR="029D057E" w:rsidTr="1A95C863" w14:paraId="6B2A765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66F8AD7" w14:textId="3740CDB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rans-Omics for Precision Medicine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OPMed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028A406" w14:textId="3AF8E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2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topmed.nhlbi.nih.gov/</w:t>
              </w:r>
            </w:hyperlink>
          </w:p>
        </w:tc>
      </w:tr>
      <w:tr w:rsidR="029D057E" w:rsidTr="1A95C863" w14:paraId="470D864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045E3D3" w14:textId="265DEA7A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reehou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765DD59" w14:textId="11FB7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treehousegenomics.soe.ucsc.edu/public-data/</w:t>
              </w:r>
            </w:hyperlink>
          </w:p>
        </w:tc>
      </w:tr>
      <w:tr w:rsidR="029D057E" w:rsidTr="1A95C863" w14:paraId="64716A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1F8E1CF" w14:textId="2DADDF0F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rialShar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98260BD" w14:textId="4E9AC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itntrialshare.org/</w:t>
              </w:r>
            </w:hyperlink>
          </w:p>
        </w:tc>
      </w:tr>
      <w:tr w:rsidR="029D057E" w:rsidTr="1A95C863" w14:paraId="019A9E4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97B4FC8" w14:textId="15447B98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rich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DAEAF36" w14:textId="3B69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5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trichdb.org/trichdb/app</w:t>
              </w:r>
            </w:hyperlink>
          </w:p>
        </w:tc>
      </w:tr>
      <w:tr w:rsidR="029D057E" w:rsidTr="1A95C863" w14:paraId="56C6326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915F3FE" w14:textId="4F6AEF90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TriTryp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7C1F00C" w14:textId="61F91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tritrypdb.org/tritrypdb/app</w:t>
              </w:r>
            </w:hyperlink>
          </w:p>
        </w:tc>
      </w:tr>
      <w:tr w:rsidR="029D057E" w:rsidTr="1A95C863" w14:paraId="0FE810B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E7B44AC" w14:textId="2D188A53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Tuberculosis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Regualory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Network Analysis Tool (TBRNA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C21DD40" w14:textId="7C2F9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tuberculosis-regulatory-network-analysis-tool</w:t>
              </w:r>
            </w:hyperlink>
          </w:p>
        </w:tc>
      </w:tr>
      <w:tr w:rsidR="029D057E" w:rsidTr="1A95C863" w14:paraId="3DFAFFC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59294C5" w14:textId="3C2F9EA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UCSC Genome Brows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96AFA1E" w14:textId="5112B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enome.ucsc.edu/</w:t>
              </w:r>
            </w:hyperlink>
          </w:p>
        </w:tc>
      </w:tr>
      <w:tr w:rsidR="029D057E" w:rsidTr="1A95C863" w14:paraId="78F6509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2B857B1" w14:textId="02BBA991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UniPro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7FCD132" w14:textId="47B3E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uniprot.org/</w:t>
              </w:r>
            </w:hyperlink>
          </w:p>
        </w:tc>
      </w:tr>
      <w:tr w:rsidR="029D057E" w:rsidTr="1A95C863" w14:paraId="1D93E1B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5633B89" w14:textId="1CD4906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United States Immunodeficiency Network (USIDNE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E2D61FA" w14:textId="4B9D0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usidnet.org/</w:t>
              </w:r>
            </w:hyperlink>
          </w:p>
        </w:tc>
      </w:tr>
      <w:tr w:rsidR="029D057E" w:rsidTr="1A95C863" w14:paraId="539F116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E6AF0ED" w14:textId="626C7E82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Vaccine Investigation and Online Information Network (VIOLI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375FCC8" w14:textId="3307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1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violinet.org/introduction.php</w:t>
              </w:r>
            </w:hyperlink>
          </w:p>
        </w:tc>
      </w:tr>
      <w:tr w:rsidR="029D057E" w:rsidTr="1A95C863" w14:paraId="33CAF8F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4EBB198" w14:textId="75DAEEA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VDJ Serv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1A61DC8" w14:textId="42F22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2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vdjserver.org/</w:t>
              </w:r>
            </w:hyperlink>
          </w:p>
        </w:tc>
      </w:tr>
      <w:tr w:rsidR="029D057E" w:rsidTr="1A95C863" w14:paraId="5F8B377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9389A33" w14:textId="5ABC53EA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VDJbas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E0D554D" w14:textId="1688F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vdjbase.org/</w:t>
              </w:r>
            </w:hyperlink>
          </w:p>
        </w:tc>
      </w:tr>
      <w:tr w:rsidR="029D057E" w:rsidTr="1A95C863" w14:paraId="5AD7B26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62645DC" w14:textId="65ECCC8F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VectorBas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C0243BA" w14:textId="02A90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4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vectorbase.org/vectorbase/app</w:t>
              </w:r>
            </w:hyperlink>
          </w:p>
        </w:tc>
      </w:tr>
      <w:tr w:rsidR="029D057E" w:rsidTr="1A95C863" w14:paraId="32BF7E7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32E130E" w14:textId="0AC24589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VEuPathD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97829F4" w14:textId="08D06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5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veupathdb.org/</w:t>
              </w:r>
            </w:hyperlink>
          </w:p>
        </w:tc>
      </w:tr>
      <w:tr w:rsidR="029D057E" w:rsidTr="1A95C863" w14:paraId="594DCB6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07BA5F4" w14:textId="1E23200F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Virtual Biorepository Strain Cat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944A2C1" w14:textId="2EBE9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arlgcatalogue.org/arlgCatalogue/</w:t>
              </w:r>
            </w:hyperlink>
          </w:p>
        </w:tc>
      </w:tr>
      <w:tr w:rsidR="029D057E" w:rsidTr="1A95C863" w14:paraId="31A28BB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556A4BC" w14:textId="2E400608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Virus Pathogen Research (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ViPR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29D057E" w14:paraId="2ADFA252" w14:textId="5FAF5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9D057E">
              <w:rPr>
                <w:rFonts w:ascii="Calibri" w:hAnsi="Calibri" w:eastAsia="Calibri" w:cs="Calibri"/>
                <w:color w:val="000000" w:themeColor="text1"/>
              </w:rPr>
              <w:t>in BV-BRC</w:t>
            </w:r>
          </w:p>
        </w:tc>
      </w:tr>
      <w:tr w:rsidR="029D057E" w:rsidTr="1A95C863" w14:paraId="250F969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996DFF9" w14:textId="7D2C7F96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Vivli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0F010F7" w14:textId="39CC9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7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vivli.org/</w:t>
              </w:r>
            </w:hyperlink>
          </w:p>
        </w:tc>
      </w:tr>
      <w:tr w:rsidR="029D057E" w:rsidTr="1A95C863" w14:paraId="6017D0E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9CD7BAE" w14:textId="3E5C03A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Wake Forest Primate Studies Co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5B784E6" w14:textId="1EDCB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8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niaid.nih.gov/research/wake-forest-primate-studies-core</w:t>
              </w:r>
            </w:hyperlink>
          </w:p>
        </w:tc>
      </w:tr>
      <w:tr w:rsidR="029D057E" w:rsidTr="1A95C863" w14:paraId="3F25E2F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B5BF603" w14:textId="1F1D7AEC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Women's Interagency HIV Study (WIHS) Public Datas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B44F20F" w14:textId="61C5E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9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niaid.nih.gov/research/womens-interagency-hiv-study</w:t>
              </w:r>
            </w:hyperlink>
          </w:p>
        </w:tc>
      </w:tr>
      <w:tr w:rsidR="029D057E" w:rsidTr="1A95C863" w14:paraId="092482A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C1B5A42" w14:textId="35CB2C93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WorkflowHu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BC7D400" w14:textId="48CCD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0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orkflowhub.eu/</w:t>
              </w:r>
            </w:hyperlink>
          </w:p>
        </w:tc>
      </w:tr>
      <w:tr w:rsidR="029D057E" w:rsidTr="1A95C863" w14:paraId="7F4B649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51E804F" w14:textId="7F7A654D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WorldWide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Antimalarial Resistance Network (WWAR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5590178" w14:textId="13E7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iddo.org/wwarn</w:t>
              </w:r>
            </w:hyperlink>
          </w:p>
        </w:tc>
      </w:tr>
      <w:tr w:rsidR="029D057E" w:rsidTr="1A95C863" w14:paraId="134714C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6075A46" w14:textId="2E6730FD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Worldwide Protein Databan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28F5961" w14:textId="3C550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ww.wwpdb.org/</w:t>
              </w:r>
            </w:hyperlink>
          </w:p>
        </w:tc>
      </w:tr>
      <w:tr w:rsidR="029D057E" w:rsidTr="1A95C863" w14:paraId="412B445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FB6246B" w14:textId="78496288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WormBas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A7E8FEB" w14:textId="3CF11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012-34-5" r:id="rId283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wormbase.org//#012-34-5</w:t>
              </w:r>
            </w:hyperlink>
          </w:p>
        </w:tc>
      </w:tr>
      <w:tr w:rsidR="029D057E" w:rsidTr="1A95C863" w14:paraId="6F99377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58A2A73A" w14:textId="762EBF20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Yale Model Data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41B0679A" w14:textId="2120F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4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senselab.med.yale.edu/modeldb/</w:t>
              </w:r>
            </w:hyperlink>
          </w:p>
        </w:tc>
      </w:tr>
      <w:tr w:rsidR="029D057E" w:rsidTr="1A95C863" w14:paraId="6055369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1EFA2EB1" w14:textId="538D6CDE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Yale Protein Expression Database (YPE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3FC44448" w14:textId="6E990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medicine.yale.edu/keck/nida/yped/</w:t>
              </w:r>
            </w:hyperlink>
          </w:p>
        </w:tc>
      </w:tr>
      <w:tr w:rsidR="029D057E" w:rsidTr="1A95C863" w14:paraId="75D85AF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AE68036" w14:textId="548878A6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Yoda Pro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CE3FE30" w14:textId="3DFAA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6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yoda.yale.edu/</w:t>
              </w:r>
            </w:hyperlink>
          </w:p>
        </w:tc>
      </w:tr>
      <w:tr w:rsidR="029D057E" w:rsidTr="1A95C863" w14:paraId="2EE66F7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89732F7" w14:textId="55C2F08F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Zebrafish Information Network (ZFI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10569509" w14:textId="4756B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7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://zfin.org/</w:t>
              </w:r>
            </w:hyperlink>
          </w:p>
        </w:tc>
      </w:tr>
      <w:tr w:rsidR="029D057E" w:rsidTr="1A95C863" w14:paraId="7A6665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7853E521" w14:textId="456E9056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Zenodo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73C6E10" w14:textId="2E0EA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8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zenodo.org/</w:t>
              </w:r>
            </w:hyperlink>
          </w:p>
        </w:tc>
      </w:tr>
      <w:tr w:rsidR="029D057E" w:rsidTr="1A95C863" w14:paraId="203362E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4129FB89" w14:textId="7954DE66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AnVI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E82EEB4" w14:textId="3705F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9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anvilproject.org/data/consortia</w:t>
              </w:r>
            </w:hyperlink>
          </w:p>
        </w:tc>
      </w:tr>
      <w:tr w:rsidR="029D057E" w:rsidTr="1A95C863" w14:paraId="7221DB5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1FB6866" w14:textId="5B1B0340"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BioData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Cataly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0894199F" w14:textId="60700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90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gen3.biodatacatalyst.nhlbi.nih.gov/</w:t>
              </w:r>
            </w:hyperlink>
          </w:p>
        </w:tc>
      </w:tr>
      <w:tr w:rsidR="029D057E" w:rsidTr="1A95C863" w14:paraId="59E1F67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091CF53D" w14:textId="062C3C1B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IH Helping to End Addiction Long-term (HEAL) Initiative Data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4CCEB22" w14:textId="55EEF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91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healdata.org/portal/discovery</w:t>
              </w:r>
            </w:hyperlink>
          </w:p>
        </w:tc>
      </w:tr>
      <w:tr w:rsidR="029D057E" w:rsidTr="1A95C863" w14:paraId="2BE9D8E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7563CEA" w14:textId="536F879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CATS Biomedical Data Transla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61994044" w14:textId="42F1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92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ui.transltr.io/</w:t>
              </w:r>
            </w:hyperlink>
          </w:p>
        </w:tc>
      </w:tr>
      <w:tr w:rsidR="029D057E" w:rsidTr="1A95C863" w14:paraId="791AC41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3115739E" w14:textId="63C25454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NCI Cancer Genomics Clou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51379276" w14:textId="1E6ED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93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www.cancergenomicscloud.org/datasets</w:t>
              </w:r>
            </w:hyperlink>
          </w:p>
        </w:tc>
      </w:tr>
      <w:tr w:rsidR="029D057E" w:rsidTr="1A95C863" w14:paraId="274D13E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2B989047" w14:textId="1D5FD3A9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NCATS </w:t>
            </w:r>
            <w:proofErr w:type="spellStart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OpenData</w:t>
            </w:r>
            <w:proofErr w:type="spellEnd"/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 xml:space="preserve"> Por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2DCA61A0" w14:textId="09A1D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94">
              <w:r w:rsidRPr="029D057E" w:rsidR="029D057E">
                <w:rPr>
                  <w:rStyle w:val="Hyperlink"/>
                  <w:rFonts w:ascii="Calibri" w:hAnsi="Calibri" w:eastAsia="Calibri" w:cs="Calibri"/>
                </w:rPr>
                <w:t>https://opendata.ncats.nih.gov/covid19</w:t>
              </w:r>
            </w:hyperlink>
          </w:p>
        </w:tc>
      </w:tr>
      <w:tr w:rsidR="029D057E" w:rsidTr="1A95C863" w14:paraId="1A4BD88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029D057E" w:rsidRDefault="029D057E" w14:paraId="6C627287" w14:textId="2F840885">
            <w:r w:rsidRPr="029D057E">
              <w:rPr>
                <w:rFonts w:ascii="Calibri" w:hAnsi="Calibri" w:eastAsia="Calibri" w:cs="Calibri"/>
                <w:b w:val="0"/>
                <w:bCs w:val="0"/>
                <w:color w:val="000000" w:themeColor="text1"/>
              </w:rPr>
              <w:t>Pathoplex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029D057E" w:rsidRDefault="00324281" w14:paraId="7725226A" w14:textId="03603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95">
              <w:r w:rsidRPr="029D057E" w:rsidR="029D057E">
                <w:rPr>
                  <w:rStyle w:val="Hyperlink"/>
                  <w:rFonts w:ascii="Calibri" w:hAnsi="Calibri" w:eastAsia="Calibri" w:cs="Calibri"/>
                  <w:color w:val="0563C1"/>
                </w:rPr>
                <w:t>https://pathoplexus.org/</w:t>
              </w:r>
            </w:hyperlink>
          </w:p>
        </w:tc>
      </w:tr>
      <w:tr w:rsidR="029D057E" w:rsidTr="1A95C863" w14:paraId="0552717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Mar/>
          </w:tcPr>
          <w:p w:rsidR="029D057E" w:rsidP="1A95C863" w:rsidRDefault="029D057E" w14:paraId="1287D18C" w14:textId="4F2C2FC6">
            <w:pPr>
              <w:rPr>
                <w:rFonts w:ascii="Calibri" w:hAnsi="Calibri" w:eastAsia="Calibri" w:cs="Calibri"/>
                <w:b w:val="0"/>
                <w:bCs w:val="0"/>
                <w:color w:val="000000" w:themeColor="text1" w:themeTint="FF" w:themeShade="FF"/>
                <w:sz w:val="22"/>
                <w:szCs w:val="22"/>
              </w:rPr>
            </w:pPr>
            <w:r w:rsidRPr="1A95C863" w:rsidR="029D057E">
              <w:rPr>
                <w:rFonts w:ascii="Calibri" w:hAnsi="Calibri" w:eastAsia="Calibri" w:cs="Calibri"/>
                <w:b w:val="0"/>
                <w:bCs w:val="0"/>
                <w:color w:val="000000" w:themeColor="text1" w:themeTint="FF" w:themeShade="FF"/>
                <w:sz w:val="22"/>
                <w:szCs w:val="22"/>
              </w:rPr>
              <w:t>mapMECF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5" w:type="dxa"/>
            <w:tcMar/>
          </w:tcPr>
          <w:p w:rsidR="029D057E" w:rsidP="1A95C863" w:rsidRDefault="00324281" w14:paraId="717089ED" w14:textId="596E8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hyperlink r:id="R7b07ff7092ce43fe">
              <w:r w:rsidRPr="1A95C863" w:rsidR="029D057E">
                <w:rPr>
                  <w:rStyle w:val="Hyperlink"/>
                  <w:rFonts w:ascii="Calibri" w:hAnsi="Calibri" w:eastAsia="Calibri" w:cs="Calibri"/>
                  <w:color w:val="0563C1"/>
                  <w:sz w:val="22"/>
                  <w:szCs w:val="22"/>
                </w:rPr>
                <w:t>https://mapmecfs.org/</w:t>
              </w:r>
            </w:hyperlink>
          </w:p>
        </w:tc>
      </w:tr>
    </w:tbl>
    <w:p w:rsidR="005F540B" w:rsidP="1A95C863" w:rsidRDefault="005F540B" w14:paraId="2C078E63" w14:textId="67A2B747">
      <w:pPr>
        <w:rPr>
          <w:rFonts w:ascii="Aptos" w:hAnsi="Aptos" w:eastAsia="Aptos" w:cs="Aptos"/>
          <w:noProof w:val="0"/>
          <w:sz w:val="22"/>
          <w:szCs w:val="22"/>
          <w:lang w:val="en-US"/>
        </w:rPr>
      </w:pPr>
      <w:r w:rsidRPr="1A95C863" w:rsidR="3678261F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Note: Not all resources listed are data repositories. This list includes data resources of </w:t>
      </w:r>
      <w:r w:rsidRPr="1A95C863" w:rsidR="3678261F">
        <w:rPr>
          <w:rFonts w:ascii="Aptos" w:hAnsi="Aptos" w:eastAsia="Aptos" w:cs="Aptos"/>
          <w:noProof w:val="0"/>
          <w:sz w:val="22"/>
          <w:szCs w:val="22"/>
          <w:lang w:val="en-US"/>
        </w:rPr>
        <w:t>various types</w:t>
      </w:r>
      <w:r w:rsidRPr="1A95C863" w:rsidR="3678261F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(e.g., repositories, dashboards, knowledgebases)</w:t>
      </w:r>
      <w:r w:rsidRPr="1A95C863" w:rsidR="51092BBC">
        <w:rPr>
          <w:rFonts w:ascii="Aptos" w:hAnsi="Aptos" w:eastAsia="Aptos" w:cs="Aptos"/>
          <w:noProof w:val="0"/>
          <w:sz w:val="22"/>
          <w:szCs w:val="22"/>
          <w:lang w:val="en-US"/>
        </w:rPr>
        <w:t>.</w:t>
      </w:r>
    </w:p>
    <w:sectPr w:rsidR="005F540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3255CA"/>
    <w:rsid w:val="00084FAB"/>
    <w:rsid w:val="00324281"/>
    <w:rsid w:val="005A3603"/>
    <w:rsid w:val="005F540B"/>
    <w:rsid w:val="008F7033"/>
    <w:rsid w:val="009D2A29"/>
    <w:rsid w:val="00B03B00"/>
    <w:rsid w:val="00C92190"/>
    <w:rsid w:val="00DD2EAF"/>
    <w:rsid w:val="029D057E"/>
    <w:rsid w:val="1A95C863"/>
    <w:rsid w:val="1D46C92E"/>
    <w:rsid w:val="1E3255CA"/>
    <w:rsid w:val="3124AF63"/>
    <w:rsid w:val="3678261F"/>
    <w:rsid w:val="5109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255CA"/>
  <w15:chartTrackingRefBased/>
  <w15:docId w15:val="{6BC7B957-7D22-486C-B95B-ECAF9753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DD2EAF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hostdb.org/hostdb/app" TargetMode="External" Id="rId117" /><Relationship Type="http://schemas.openxmlformats.org/officeDocument/2006/relationships/hyperlink" Target="https://www.antibodyregistry.org/" TargetMode="External" Id="rId21" /><Relationship Type="http://schemas.openxmlformats.org/officeDocument/2006/relationships/hyperlink" Target="https://dash.nichd.nih.gov/" TargetMode="External" Id="rId63" /><Relationship Type="http://schemas.openxmlformats.org/officeDocument/2006/relationships/hyperlink" Target="https://data.mendeley.com/" TargetMode="External" Id="rId159" /><Relationship Type="http://schemas.openxmlformats.org/officeDocument/2006/relationships/hyperlink" Target="http://networks.systemsbiology.net/mtb/" TargetMode="External" Id="rId170" /><Relationship Type="http://schemas.openxmlformats.org/officeDocument/2006/relationships/hyperlink" Target="https://www.tycho.pitt.edu/" TargetMode="External" Id="rId226" /><Relationship Type="http://schemas.openxmlformats.org/officeDocument/2006/relationships/hyperlink" Target="https://genome.ucsc.edu/" TargetMode="External" Id="rId268" /><Relationship Type="http://schemas.openxmlformats.org/officeDocument/2006/relationships/hyperlink" Target="https://biocyc.org/" TargetMode="External" Id="rId32" /><Relationship Type="http://schemas.openxmlformats.org/officeDocument/2006/relationships/hyperlink" Target="http://edgar.biocomp.unibo.it/gene_disease_db/" TargetMode="External" Id="rId74" /><Relationship Type="http://schemas.openxmlformats.org/officeDocument/2006/relationships/hyperlink" Target="https://clients.adaptivebiotech.com/immuneaccess" TargetMode="External" Id="rId128" /><Relationship Type="http://schemas.openxmlformats.org/officeDocument/2006/relationships/styles" Target="styles.xml" Id="rId5" /><Relationship Type="http://schemas.openxmlformats.org/officeDocument/2006/relationships/hyperlink" Target="https://www.ncbi.nlm.nih.gov/sra" TargetMode="External" Id="rId181" /><Relationship Type="http://schemas.openxmlformats.org/officeDocument/2006/relationships/hyperlink" Target="https://reframedb.org/" TargetMode="External" Id="rId237" /><Relationship Type="http://schemas.openxmlformats.org/officeDocument/2006/relationships/hyperlink" Target="https://www.niaid.nih.gov/research/womens-interagency-hiv-study" TargetMode="External" Id="rId279" /><Relationship Type="http://schemas.openxmlformats.org/officeDocument/2006/relationships/hyperlink" Target="https://creid-network.org/" TargetMode="External" Id="rId43" /><Relationship Type="http://schemas.openxmlformats.org/officeDocument/2006/relationships/hyperlink" Target="https://www.innatedb.com/" TargetMode="External" Id="rId139" /><Relationship Type="http://schemas.openxmlformats.org/officeDocument/2006/relationships/hyperlink" Target="https://gen3.biodatacatalyst.nhlbi.nih.gov/" TargetMode="External" Id="rId290" /><Relationship Type="http://schemas.openxmlformats.org/officeDocument/2006/relationships/hyperlink" Target="http://www.filariasiscenter.org/" TargetMode="External" Id="rId85" /><Relationship Type="http://schemas.openxmlformats.org/officeDocument/2006/relationships/hyperlink" Target="https://genome.jgi.doe.gov/portal/" TargetMode="External" Id="rId150" /><Relationship Type="http://schemas.openxmlformats.org/officeDocument/2006/relationships/hyperlink" Target="https://cde.nlm.nih.gov/home" TargetMode="External" Id="rId192" /><Relationship Type="http://schemas.openxmlformats.org/officeDocument/2006/relationships/hyperlink" Target="https://osf.io/" TargetMode="External" Id="rId206" /><Relationship Type="http://schemas.openxmlformats.org/officeDocument/2006/relationships/hyperlink" Target="https://www.niaid.nih.gov/research/structural-genomics-centers-infectious-diseases-resources" TargetMode="External" Id="rId248" /><Relationship Type="http://schemas.openxmlformats.org/officeDocument/2006/relationships/hyperlink" Target="http://www.specimenrepository.org/RepositorySite/home.html" TargetMode="External" Id="rId12" /><Relationship Type="http://schemas.openxmlformats.org/officeDocument/2006/relationships/hyperlink" Target="https://www.ebi.ac.uk/gwas/" TargetMode="External" Id="rId108" /><Relationship Type="http://schemas.openxmlformats.org/officeDocument/2006/relationships/hyperlink" Target="https://codeocean.com/" TargetMode="External" Id="rId54" /><Relationship Type="http://schemas.openxmlformats.org/officeDocument/2006/relationships/hyperlink" Target="https://www.ebi.ac.uk/emdb/" TargetMode="External" Id="rId75" /><Relationship Type="http://schemas.openxmlformats.org/officeDocument/2006/relationships/hyperlink" Target="https://gpmdb.thegpm.org/" TargetMode="External" Id="rId96" /><Relationship Type="http://schemas.openxmlformats.org/officeDocument/2006/relationships/hyperlink" Target="https://atlas.fredhutch.org/nygc/multimodal-pbmc/" TargetMode="External" Id="rId140" /><Relationship Type="http://schemas.openxmlformats.org/officeDocument/2006/relationships/hyperlink" Target="http://www.metabolome-express.org/" TargetMode="External" Id="rId161" /><Relationship Type="http://schemas.openxmlformats.org/officeDocument/2006/relationships/hyperlink" Target="https://www.ncbi.nlm.nih.gov/labs/virus/vssi/" TargetMode="External" Id="rId182" /><Relationship Type="http://schemas.openxmlformats.org/officeDocument/2006/relationships/hyperlink" Target="https://www.pharmgkb.org/" TargetMode="External" Id="rId217" /><Relationship Type="http://schemas.openxmlformats.org/officeDocument/2006/relationships/settings" Target="settings.xml" Id="rId6" /><Relationship Type="http://schemas.openxmlformats.org/officeDocument/2006/relationships/hyperlink" Target="https://reportinternational.org/" TargetMode="External" Id="rId238" /><Relationship Type="http://schemas.openxmlformats.org/officeDocument/2006/relationships/hyperlink" Target="https://www.cancer.gov/ccg/research/genome-sequencing/target" TargetMode="External" Id="rId259" /><Relationship Type="http://schemas.openxmlformats.org/officeDocument/2006/relationships/hyperlink" Target="https://mycocosm.jgi.doe.gov/Aspnid1/Aspnid1.home.html" TargetMode="External" Id="rId23" /><Relationship Type="http://schemas.openxmlformats.org/officeDocument/2006/relationships/hyperlink" Target="https://www.genenames.org/" TargetMode="External" Id="rId119" /><Relationship Type="http://schemas.openxmlformats.org/officeDocument/2006/relationships/hyperlink" Target="https://usidnet.org/" TargetMode="External" Id="rId270" /><Relationship Type="http://schemas.openxmlformats.org/officeDocument/2006/relationships/hyperlink" Target="https://healdata.org/portal/discovery" TargetMode="External" Id="rId291" /><Relationship Type="http://schemas.openxmlformats.org/officeDocument/2006/relationships/hyperlink" Target="https://www.ceirr-network.org/" TargetMode="External" Id="rId44" /><Relationship Type="http://schemas.openxmlformats.org/officeDocument/2006/relationships/hyperlink" Target="https://dbaasp.org/home" TargetMode="External" Id="rId65" /><Relationship Type="http://schemas.openxmlformats.org/officeDocument/2006/relationships/hyperlink" Target="https://flowrepository.org/public_experiment_representations" TargetMode="External" Id="rId86" /><Relationship Type="http://schemas.openxmlformats.org/officeDocument/2006/relationships/hyperlink" Target="http://immuneexpresso.org/immport-immunexpresso/public/immunexpresso/search" TargetMode="External" Id="rId130" /><Relationship Type="http://schemas.openxmlformats.org/officeDocument/2006/relationships/hyperlink" Target="https://globe.jpostdb.org/" TargetMode="External" Id="rId151" /><Relationship Type="http://schemas.openxmlformats.org/officeDocument/2006/relationships/hyperlink" Target="https://mycobrowser.epfl.ch/" TargetMode="External" Id="rId172" /><Relationship Type="http://schemas.openxmlformats.org/officeDocument/2006/relationships/hyperlink" Target="https://app.nih-cfde.org/" TargetMode="External" Id="rId193" /><Relationship Type="http://schemas.openxmlformats.org/officeDocument/2006/relationships/hyperlink" Target="https://openfmri.org/" TargetMode="External" Id="rId207" /><Relationship Type="http://schemas.openxmlformats.org/officeDocument/2006/relationships/hyperlink" Target="https://www.proteomexchange.org/" TargetMode="External" Id="rId228" /><Relationship Type="http://schemas.openxmlformats.org/officeDocument/2006/relationships/hyperlink" Target="https://www.synapse.org/" TargetMode="External" Id="rId249" /><Relationship Type="http://schemas.openxmlformats.org/officeDocument/2006/relationships/hyperlink" Target="https://www.addgene.org/" TargetMode="External" Id="rId13" /><Relationship Type="http://schemas.openxmlformats.org/officeDocument/2006/relationships/hyperlink" Target="https://www.h3abionet.org/resources/h3africa-archive" TargetMode="External" Id="rId109" /><Relationship Type="http://schemas.openxmlformats.org/officeDocument/2006/relationships/hyperlink" Target="https://www.niaid.nih.gov/research/triage" TargetMode="External" Id="rId260" /><Relationship Type="http://schemas.openxmlformats.org/officeDocument/2006/relationships/hyperlink" Target="https://www.iddo.org/wwarn" TargetMode="External" Id="rId281" /><Relationship Type="http://schemas.openxmlformats.org/officeDocument/2006/relationships/hyperlink" Target="https://thebiogrid.org/" TargetMode="External" Id="rId34" /><Relationship Type="http://schemas.openxmlformats.org/officeDocument/2006/relationships/hyperlink" Target="https://www.columbia-lyme.org/columbia-specimen-bank" TargetMode="External" Id="rId55" /><Relationship Type="http://schemas.openxmlformats.org/officeDocument/2006/relationships/hyperlink" Target="https://www.encodeproject.org/about/data-access/" TargetMode="External" Id="rId76" /><Relationship Type="http://schemas.openxmlformats.org/officeDocument/2006/relationships/hyperlink" Target="https://www.bv-brc.org/webpage/website/data_collections/content/gunk.html" TargetMode="External" Id="rId97" /><Relationship Type="http://schemas.openxmlformats.org/officeDocument/2006/relationships/hyperlink" Target="https://www.humancellatlas.org/" TargetMode="External" Id="rId120" /><Relationship Type="http://schemas.openxmlformats.org/officeDocument/2006/relationships/hyperlink" Target="https://hmpdacc.org/ihmp/" TargetMode="External" Id="rId141" /><Relationship Type="http://schemas.openxmlformats.org/officeDocument/2006/relationships/webSettings" Target="webSettings.xml" Id="rId7" /><Relationship Type="http://schemas.openxmlformats.org/officeDocument/2006/relationships/hyperlink" Target="https://www.metabolomicsworkbench.org/" TargetMode="External" Id="rId162" /><Relationship Type="http://schemas.openxmlformats.org/officeDocument/2006/relationships/hyperlink" Target="https://gdc.cancer.gov/" TargetMode="External" Id="rId183" /><Relationship Type="http://schemas.openxmlformats.org/officeDocument/2006/relationships/hyperlink" Target="https://phenodb.org/about" TargetMode="External" Id="rId218" /><Relationship Type="http://schemas.openxmlformats.org/officeDocument/2006/relationships/hyperlink" Target="https://www.ncbi.nlm.nih.gov/geo/roadmap/epigenomics/" TargetMode="External" Id="rId239" /><Relationship Type="http://schemas.openxmlformats.org/officeDocument/2006/relationships/hyperlink" Target="https://www.niaid.nih.gov/research/systems-biology-consortium-resources" TargetMode="External" Id="rId250" /><Relationship Type="http://schemas.openxmlformats.org/officeDocument/2006/relationships/hyperlink" Target="https://violinet.org/introduction.php" TargetMode="External" Id="rId271" /><Relationship Type="http://schemas.openxmlformats.org/officeDocument/2006/relationships/hyperlink" Target="https://ui.transltr.io/" TargetMode="External" Id="rId292" /><Relationship Type="http://schemas.openxmlformats.org/officeDocument/2006/relationships/hyperlink" Target="https://aspredicted.org/" TargetMode="External" Id="rId24" /><Relationship Type="http://schemas.openxmlformats.org/officeDocument/2006/relationships/hyperlink" Target="https://chemdb.niaid.nih.gov/" TargetMode="External" Id="rId45" /><Relationship Type="http://schemas.openxmlformats.org/officeDocument/2006/relationships/hyperlink" Target="https://www.ncbi.nlm.nih.gov/gap/" TargetMode="External" Id="rId66" /><Relationship Type="http://schemas.openxmlformats.org/officeDocument/2006/relationships/hyperlink" Target="https://www.fluhub.org/" TargetMode="External" Id="rId87" /><Relationship Type="http://schemas.openxmlformats.org/officeDocument/2006/relationships/hyperlink" Target="https://dataverse.harvard.edu/" TargetMode="External" Id="rId110" /><Relationship Type="http://schemas.openxmlformats.org/officeDocument/2006/relationships/hyperlink" Target="https://www.ebi.ac.uk/ipd/" TargetMode="External" Id="rId131" /><Relationship Type="http://schemas.openxmlformats.org/officeDocument/2006/relationships/hyperlink" Target="https://www.notion.so/Studies-and-Access-a5d2f55a8b40461eac5bf32d9483e90f" TargetMode="External" Id="rId152" /><Relationship Type="http://schemas.openxmlformats.org/officeDocument/2006/relationships/hyperlink" Target="https://myexperiment.org/home" TargetMode="External" Id="rId173" /><Relationship Type="http://schemas.openxmlformats.org/officeDocument/2006/relationships/hyperlink" Target="https://reporter.nih.gov/" TargetMode="External" Id="rId194" /><Relationship Type="http://schemas.openxmlformats.org/officeDocument/2006/relationships/hyperlink" Target="https://openneuro.org/" TargetMode="External" Id="rId208" /><Relationship Type="http://schemas.openxmlformats.org/officeDocument/2006/relationships/hyperlink" Target="https://www.ebi.ac.uk/pride/markdownpage/searchpridearchive" TargetMode="External" Id="rId229" /><Relationship Type="http://schemas.openxmlformats.org/officeDocument/2006/relationships/hyperlink" Target="https://scicrunch.org/resources" TargetMode="External" Id="rId240" /><Relationship Type="http://schemas.openxmlformats.org/officeDocument/2006/relationships/hyperlink" Target="https://toxodb.org/toxo/app" TargetMode="External" Id="rId261" /><Relationship Type="http://schemas.openxmlformats.org/officeDocument/2006/relationships/hyperlink" Target="https://actgnetwork.org/" TargetMode="External" Id="rId14" /><Relationship Type="http://schemas.openxmlformats.org/officeDocument/2006/relationships/hyperlink" Target="https://www.ebi.ac.uk/biomodels/" TargetMode="External" Id="rId35" /><Relationship Type="http://schemas.openxmlformats.org/officeDocument/2006/relationships/hyperlink" Target="https://cran.r-project.org/" TargetMode="External" Id="rId56" /><Relationship Type="http://schemas.openxmlformats.org/officeDocument/2006/relationships/hyperlink" Target="https://useast.ensembl.org/index.html" TargetMode="External" Id="rId77" /><Relationship Type="http://schemas.openxmlformats.org/officeDocument/2006/relationships/hyperlink" Target="https://gtexportal.org/home" TargetMode="External" Id="rId100" /><Relationship Type="http://schemas.openxmlformats.org/officeDocument/2006/relationships/hyperlink" Target="https://www.wwpdb.org/" TargetMode="External" Id="rId282" /><Relationship Type="http://schemas.openxmlformats.org/officeDocument/2006/relationships/hyperlink" Target="https://www.internationalgenome.org/data" TargetMode="External" Id="rId8" /><Relationship Type="http://schemas.openxmlformats.org/officeDocument/2006/relationships/hyperlink" Target="https://www.atlas-d2k.org/gudmap/" TargetMode="External" Id="rId98" /><Relationship Type="http://schemas.openxmlformats.org/officeDocument/2006/relationships/hyperlink" Target="https://www.immuneprofiling.org/hipc/page/show" TargetMode="External" Id="rId121" /><Relationship Type="http://schemas.openxmlformats.org/officeDocument/2006/relationships/hyperlink" Target="https://ictv.global/" TargetMode="External" Id="rId142" /><Relationship Type="http://schemas.openxmlformats.org/officeDocument/2006/relationships/hyperlink" Target="https://www.mtnstopshiv.org/" TargetMode="External" Id="rId163" /><Relationship Type="http://schemas.openxmlformats.org/officeDocument/2006/relationships/hyperlink" Target="https://nephele.niaid.nih.gov/" TargetMode="External" Id="rId184" /><Relationship Type="http://schemas.openxmlformats.org/officeDocument/2006/relationships/hyperlink" Target="https://archive.physionet.org/physiobank/" TargetMode="External" Id="rId219" /><Relationship Type="http://schemas.openxmlformats.org/officeDocument/2006/relationships/hyperlink" Target="https://phil.cdc.gov/" TargetMode="External" Id="rId230" /><Relationship Type="http://schemas.openxmlformats.org/officeDocument/2006/relationships/hyperlink" Target="https://tbportals.niaid.nih.gov/" TargetMode="External" Id="rId251" /><Relationship Type="http://schemas.openxmlformats.org/officeDocument/2006/relationships/hyperlink" Target="https://bacdive.dsmz.de/" TargetMode="External" Id="rId25" /><Relationship Type="http://schemas.openxmlformats.org/officeDocument/2006/relationships/hyperlink" Target="https://bioinformatics.niaid.nih.gov/chemokinedb/" TargetMode="External" Id="rId46" /><Relationship Type="http://schemas.openxmlformats.org/officeDocument/2006/relationships/hyperlink" Target="https://www.niaid.nih.gov/research/stat3base" TargetMode="External" Id="rId67" /><Relationship Type="http://schemas.openxmlformats.org/officeDocument/2006/relationships/hyperlink" Target="https://vdjserver.org/" TargetMode="External" Id="rId272" /><Relationship Type="http://schemas.openxmlformats.org/officeDocument/2006/relationships/hyperlink" Target="https://www.cancergenomicscloud.org/datasets" TargetMode="External" Id="rId293" /><Relationship Type="http://schemas.openxmlformats.org/officeDocument/2006/relationships/hyperlink" Target="https://flybase.org/" TargetMode="External" Id="rId88" /><Relationship Type="http://schemas.openxmlformats.org/officeDocument/2006/relationships/hyperlink" Target="https://hfv.lanl.gov/content/index" TargetMode="External" Id="rId111" /><Relationship Type="http://schemas.openxmlformats.org/officeDocument/2006/relationships/hyperlink" Target="https://www.immgen.org/" TargetMode="External" Id="rId132" /><Relationship Type="http://schemas.openxmlformats.org/officeDocument/2006/relationships/hyperlink" Target="https://www.mousephenotype.org/" TargetMode="External" Id="rId153" /><Relationship Type="http://schemas.openxmlformats.org/officeDocument/2006/relationships/hyperlink" Target="https://www.icpsr.umich.edu/web/pages/NAHDAP/index.html" TargetMode="External" Id="rId174" /><Relationship Type="http://schemas.openxmlformats.org/officeDocument/2006/relationships/hyperlink" Target="https://nih.figshare.com/" TargetMode="External" Id="rId195" /><Relationship Type="http://schemas.openxmlformats.org/officeDocument/2006/relationships/hyperlink" Target="https://www.niaid.nih.gov/research/orfeome" TargetMode="External" Id="rId209" /><Relationship Type="http://schemas.openxmlformats.org/officeDocument/2006/relationships/hyperlink" Target="https://models.physiomeproject.org/welcome" TargetMode="External" Id="rId220" /><Relationship Type="http://schemas.openxmlformats.org/officeDocument/2006/relationships/hyperlink" Target="https://yeastgenome.org/" TargetMode="External" Id="rId241" /><Relationship Type="http://schemas.openxmlformats.org/officeDocument/2006/relationships/hyperlink" Target="https://aledb.org/" TargetMode="External" Id="rId15" /><Relationship Type="http://schemas.openxmlformats.org/officeDocument/2006/relationships/hyperlink" Target="https://bioregistry.io/" TargetMode="External" Id="rId36" /><Relationship Type="http://schemas.openxmlformats.org/officeDocument/2006/relationships/hyperlink" Target="https://www.niaid.nih.gov/research/cooperative-centers-human-immunology" TargetMode="External" Id="rId57" /><Relationship Type="http://schemas.openxmlformats.org/officeDocument/2006/relationships/hyperlink" Target="https://topmed.nhlbi.nih.gov/" TargetMode="External" Id="rId262" /><Relationship Type="http://schemas.openxmlformats.org/officeDocument/2006/relationships/hyperlink" Target="https://wormbase.org/" TargetMode="External" Id="rId283" /><Relationship Type="http://schemas.openxmlformats.org/officeDocument/2006/relationships/hyperlink" Target="https://ega-archive.org/" TargetMode="External" Id="rId78" /><Relationship Type="http://schemas.openxmlformats.org/officeDocument/2006/relationships/hyperlink" Target="https://www.niaid.nih.gov/research/gcid-resources" TargetMode="External" Id="rId99" /><Relationship Type="http://schemas.openxmlformats.org/officeDocument/2006/relationships/hyperlink" Target="https://giardiadb.org/giardiadb/app" TargetMode="External" Id="rId101" /><Relationship Type="http://schemas.openxmlformats.org/officeDocument/2006/relationships/hyperlink" Target="https://portal.hmpdacc.org/projects/t" TargetMode="External" Id="rId122" /><Relationship Type="http://schemas.openxmlformats.org/officeDocument/2006/relationships/hyperlink" Target="https://www.iedea.org/" TargetMode="External" Id="rId143" /><Relationship Type="http://schemas.openxmlformats.org/officeDocument/2006/relationships/hyperlink" Target="https://microbiomedb.org/mbio/app/" TargetMode="External" Id="rId164" /><Relationship Type="http://schemas.openxmlformats.org/officeDocument/2006/relationships/hyperlink" Target="https://neurovault.org/" TargetMode="External" Id="rId185" /><Relationship Type="http://schemas.openxmlformats.org/officeDocument/2006/relationships/hyperlink" Target="https://www.niaid.nih.gov/research/3d-reconstruction-stereoscopy-study-mosquito-swarms" TargetMode="External" Id="rId9" /><Relationship Type="http://schemas.openxmlformats.org/officeDocument/2006/relationships/hyperlink" Target="https://ogrdb.airr-community.org/" TargetMode="External" Id="rId210" /><Relationship Type="http://schemas.openxmlformats.org/officeDocument/2006/relationships/hyperlink" Target="https://www.bv-brc.org/" TargetMode="External" Id="rId26" /><Relationship Type="http://schemas.openxmlformats.org/officeDocument/2006/relationships/hyperlink" Target="https://pypi.org/" TargetMode="External" Id="rId231" /><Relationship Type="http://schemas.openxmlformats.org/officeDocument/2006/relationships/hyperlink" Target="https://gcid.research.bcm.edu/overview" TargetMode="External" Id="rId252" /><Relationship Type="http://schemas.openxmlformats.org/officeDocument/2006/relationships/hyperlink" Target="https://vdjbase.org/" TargetMode="External" Id="rId273" /><Relationship Type="http://schemas.openxmlformats.org/officeDocument/2006/relationships/hyperlink" Target="https://opendata.ncats.nih.gov/covid19" TargetMode="External" Id="rId294" /><Relationship Type="http://schemas.openxmlformats.org/officeDocument/2006/relationships/hyperlink" Target="https://www.bv-brc.org/webpage/website/data_collections/content/ccfa.html" TargetMode="External" Id="rId47" /><Relationship Type="http://schemas.openxmlformats.org/officeDocument/2006/relationships/hyperlink" Target="https://www.ncbi.nlm.nih.gov/snp/" TargetMode="External" Id="rId68" /><Relationship Type="http://schemas.openxmlformats.org/officeDocument/2006/relationships/hyperlink" Target="https://fungidb.org/fungidb/app" TargetMode="External" Id="rId89" /><Relationship Type="http://schemas.openxmlformats.org/officeDocument/2006/relationships/hyperlink" Target="https://hcv.lanl.gov/content/index" TargetMode="External" Id="rId112" /><Relationship Type="http://schemas.openxmlformats.org/officeDocument/2006/relationships/hyperlink" Target="https://docs.immport.org/home/impaccslides/" TargetMode="External" Id="rId133" /><Relationship Type="http://schemas.openxmlformats.org/officeDocument/2006/relationships/hyperlink" Target="https://lincsproject.org/" TargetMode="External" Id="rId154" /><Relationship Type="http://schemas.openxmlformats.org/officeDocument/2006/relationships/hyperlink" Target="https://covid.cd2h.org/" TargetMode="External" Id="rId175" /><Relationship Type="http://schemas.openxmlformats.org/officeDocument/2006/relationships/hyperlink" Target="https://www.nitrc.org/xnat/" TargetMode="External" Id="rId196" /><Relationship Type="http://schemas.openxmlformats.org/officeDocument/2006/relationships/hyperlink" Target="https://www.nhpreagents.org/" TargetMode="External" Id="rId200" /><Relationship Type="http://schemas.openxmlformats.org/officeDocument/2006/relationships/hyperlink" Target="http://www.allelefrequencies.net/" TargetMode="External" Id="rId16" /><Relationship Type="http://schemas.openxmlformats.org/officeDocument/2006/relationships/hyperlink" Target="https://piroplasmadb.org/piro/app" TargetMode="External" Id="rId221" /><Relationship Type="http://schemas.openxmlformats.org/officeDocument/2006/relationships/hyperlink" Target="https://www.scripps.edu/science-and-medicine/centers-and-institutes/consortium-for-hiv-aids-vaccine-development/" TargetMode="External" Id="rId242" /><Relationship Type="http://schemas.openxmlformats.org/officeDocument/2006/relationships/hyperlink" Target="https://treehousegenomics.soe.ucsc.edu/public-data/" TargetMode="External" Id="rId263" /><Relationship Type="http://schemas.openxmlformats.org/officeDocument/2006/relationships/hyperlink" Target="https://senselab.med.yale.edu/modeldb/" TargetMode="External" Id="rId284" /><Relationship Type="http://schemas.openxmlformats.org/officeDocument/2006/relationships/hyperlink" Target="https://cellcollective.org/" TargetMode="External" Id="rId37" /><Relationship Type="http://schemas.openxmlformats.org/officeDocument/2006/relationships/hyperlink" Target="https://www.niaid.nih.gov/diseases-conditions/coronavirus-resources" TargetMode="External" Id="rId58" /><Relationship Type="http://schemas.openxmlformats.org/officeDocument/2006/relationships/hyperlink" Target="https://www.ebi.ac.uk/ena/browser/" TargetMode="External" Id="rId79" /><Relationship Type="http://schemas.openxmlformats.org/officeDocument/2006/relationships/hyperlink" Target="https://gisaid.org/" TargetMode="External" Id="rId102" /><Relationship Type="http://schemas.openxmlformats.org/officeDocument/2006/relationships/hyperlink" Target="https://dcc.icgc.org/" TargetMode="External" Id="rId123" /><Relationship Type="http://schemas.openxmlformats.org/officeDocument/2006/relationships/hyperlink" Target="https://epigenomesportal.ca/ihec/" TargetMode="External" Id="rId144" /><Relationship Type="http://schemas.openxmlformats.org/officeDocument/2006/relationships/hyperlink" Target="https://gemma.msl.ubc.ca/expressionExperiment/showAllExpressionExperiments.html" TargetMode="External" Id="rId90" /><Relationship Type="http://schemas.openxmlformats.org/officeDocument/2006/relationships/hyperlink" Target="https://microsporidiadb.org/micro/app" TargetMode="External" Id="rId165" /><Relationship Type="http://schemas.openxmlformats.org/officeDocument/2006/relationships/hyperlink" Target="https://nhlbi-connects.org/data-request" TargetMode="External" Id="rId186" /><Relationship Type="http://schemas.openxmlformats.org/officeDocument/2006/relationships/hyperlink" Target="https://orthomcl.org/orthomcl/app" TargetMode="External" Id="rId211" /><Relationship Type="http://schemas.openxmlformats.org/officeDocument/2006/relationships/hyperlink" Target="https://qiita.ucsd.edu/" TargetMode="External" Id="rId232" /><Relationship Type="http://schemas.openxmlformats.org/officeDocument/2006/relationships/hyperlink" Target="https://www.broadinstitute.org/scientific-community/science/projects/gscid/genomic-center-infectious-diseases" TargetMode="External" Id="rId253" /><Relationship Type="http://schemas.openxmlformats.org/officeDocument/2006/relationships/hyperlink" Target="https://vectorbase.org/vectorbase/app" TargetMode="External" Id="rId274" /><Relationship Type="http://schemas.openxmlformats.org/officeDocument/2006/relationships/hyperlink" Target="https://pathoplexus.org/" TargetMode="External" Id="rId295" /><Relationship Type="http://schemas.openxmlformats.org/officeDocument/2006/relationships/hyperlink" Target="https://www.beiresources.org/" TargetMode="External" Id="rId27" /><Relationship Type="http://schemas.openxmlformats.org/officeDocument/2006/relationships/hyperlink" Target="https://www.citeab.com/" TargetMode="External" Id="rId48" /><Relationship Type="http://schemas.openxmlformats.org/officeDocument/2006/relationships/hyperlink" Target="https://disprot.org/" TargetMode="External" Id="rId69" /><Relationship Type="http://schemas.openxmlformats.org/officeDocument/2006/relationships/hyperlink" Target="https://heterogeneity.niaid.nih.gov/" TargetMode="External" Id="rId113" /><Relationship Type="http://schemas.openxmlformats.org/officeDocument/2006/relationships/hyperlink" Target="https://imodulondb.org/" TargetMode="External" Id="rId134" /><Relationship Type="http://schemas.openxmlformats.org/officeDocument/2006/relationships/hyperlink" Target="https://www.ebi.ac.uk/eva/" TargetMode="External" Id="rId80" /><Relationship Type="http://schemas.openxmlformats.org/officeDocument/2006/relationships/hyperlink" Target="https://statepi.jhsph.edu/mwccs/" TargetMode="External" Id="rId155" /><Relationship Type="http://schemas.openxmlformats.org/officeDocument/2006/relationships/hyperlink" Target="https://nda.nih.gov/" TargetMode="External" Id="rId176" /><Relationship Type="http://schemas.openxmlformats.org/officeDocument/2006/relationships/hyperlink" Target="https://datadiscovery.nlm.nih.gov/" TargetMode="External" Id="rId197" /><Relationship Type="http://schemas.openxmlformats.org/officeDocument/2006/relationships/hyperlink" Target="https://www.sanger.ac.uk/collaboration/sequencing-of-idd-regions-in-the-nod-mouse-genome/" TargetMode="External" Id="rId201" /><Relationship Type="http://schemas.openxmlformats.org/officeDocument/2006/relationships/hyperlink" Target="https://plasmodb.org/plasmo/app" TargetMode="External" Id="rId222" /><Relationship Type="http://schemas.openxmlformats.org/officeDocument/2006/relationships/hyperlink" Target="http://www.signalingpathways.org/index.jsf" TargetMode="External" Id="rId243" /><Relationship Type="http://schemas.openxmlformats.org/officeDocument/2006/relationships/hyperlink" Target="https://www.itntrialshare.org/" TargetMode="External" Id="rId264" /><Relationship Type="http://schemas.openxmlformats.org/officeDocument/2006/relationships/hyperlink" Target="https://medicine.yale.edu/keck/nida/yped/" TargetMode="External" Id="rId285" /><Relationship Type="http://schemas.openxmlformats.org/officeDocument/2006/relationships/hyperlink" Target="https://explore.allenimmunology.org/" TargetMode="External" Id="rId17" /><Relationship Type="http://schemas.openxmlformats.org/officeDocument/2006/relationships/hyperlink" Target="http://www.cellimagelibrary.org/" TargetMode="External" Id="rId38" /><Relationship Type="http://schemas.openxmlformats.org/officeDocument/2006/relationships/hyperlink" Target="https://radx-hub.nih.gov/home" TargetMode="External" Id="rId59" /><Relationship Type="http://schemas.openxmlformats.org/officeDocument/2006/relationships/hyperlink" Target="https://github.com/" TargetMode="External" Id="rId103" /><Relationship Type="http://schemas.openxmlformats.org/officeDocument/2006/relationships/hyperlink" Target="https://druggablegenome.net/" TargetMode="External" Id="rId124" /><Relationship Type="http://schemas.openxmlformats.org/officeDocument/2006/relationships/hyperlink" Target="https://dandiarchive.org/" TargetMode="External" Id="rId70" /><Relationship Type="http://schemas.openxmlformats.org/officeDocument/2006/relationships/hyperlink" Target="https://www.ncbi.nlm.nih.gov/genbank/" TargetMode="External" Id="rId91" /><Relationship Type="http://schemas.openxmlformats.org/officeDocument/2006/relationships/hyperlink" Target="https://www.impaactnetwork.org/" TargetMode="External" Id="rId145" /><Relationship Type="http://schemas.openxmlformats.org/officeDocument/2006/relationships/hyperlink" Target="https://motrpac-data.org/" TargetMode="External" Id="rId166" /><Relationship Type="http://schemas.openxmlformats.org/officeDocument/2006/relationships/hyperlink" Target="https://bioinformatics.niaid.nih.gov/" TargetMode="External" Id="rId187" /><Relationship Type="http://schemas.openxmlformats.org/officeDocument/2006/relationships/customXml" Target="../customXml/item1.xml" Id="rId1" /><Relationship Type="http://schemas.openxmlformats.org/officeDocument/2006/relationships/hyperlink" Target="http://pantherdb.org/" TargetMode="External" Id="rId212" /><Relationship Type="http://schemas.openxmlformats.org/officeDocument/2006/relationships/hyperlink" Target="https://www.niaid.nih.gov/research/qusage" TargetMode="External" Id="rId233" /><Relationship Type="http://schemas.openxmlformats.org/officeDocument/2006/relationships/hyperlink" Target="https://dataverse.org/" TargetMode="External" Id="rId254" /><Relationship Type="http://schemas.openxmlformats.org/officeDocument/2006/relationships/hyperlink" Target="https://bibtri.cepave.edu.ar/webbibtri.php?lang=en" TargetMode="External" Id="rId28" /><Relationship Type="http://schemas.openxmlformats.org/officeDocument/2006/relationships/hyperlink" Target="https://clinepidb.org/ce/app" TargetMode="External" Id="rId49" /><Relationship Type="http://schemas.openxmlformats.org/officeDocument/2006/relationships/hyperlink" Target="https://www.hiv.lanl.gov/content/index" TargetMode="External" Id="rId114" /><Relationship Type="http://schemas.openxmlformats.org/officeDocument/2006/relationships/hyperlink" Target="https://veupathdb.org/" TargetMode="External" Id="rId275" /><Relationship Type="http://schemas.openxmlformats.org/officeDocument/2006/relationships/hyperlink" Target="https://covid19researchdatabase.org/" TargetMode="External" Id="rId60" /><Relationship Type="http://schemas.openxmlformats.org/officeDocument/2006/relationships/hyperlink" Target="https://www.ebi.ac.uk/gxa/home" TargetMode="External" Id="rId81" /><Relationship Type="http://schemas.openxmlformats.org/officeDocument/2006/relationships/hyperlink" Target="https://includedcc.org/" TargetMode="External" Id="rId135" /><Relationship Type="http://schemas.openxmlformats.org/officeDocument/2006/relationships/hyperlink" Target="https://www.malariagen.net/" TargetMode="External" Id="rId156" /><Relationship Type="http://schemas.openxmlformats.org/officeDocument/2006/relationships/hyperlink" Target="https://ndriresource.org/" TargetMode="External" Id="rId177" /><Relationship Type="http://schemas.openxmlformats.org/officeDocument/2006/relationships/hyperlink" Target="https://www.biosino.org/node/" TargetMode="External" Id="rId198" /><Relationship Type="http://schemas.openxmlformats.org/officeDocument/2006/relationships/hyperlink" Target="https://datacatalog.med.nyu.edu/" TargetMode="External" Id="rId202" /><Relationship Type="http://schemas.openxmlformats.org/officeDocument/2006/relationships/hyperlink" Target="https://www.pgscatalog.org/" TargetMode="External" Id="rId223" /><Relationship Type="http://schemas.openxmlformats.org/officeDocument/2006/relationships/hyperlink" Target="https://simtk.org/" TargetMode="External" Id="rId244" /><Relationship Type="http://schemas.openxmlformats.org/officeDocument/2006/relationships/hyperlink" Target="https://www.alliancegenome.org/" TargetMode="External" Id="rId18" /><Relationship Type="http://schemas.openxmlformats.org/officeDocument/2006/relationships/hyperlink" Target="https://www.cellosaurus.org/" TargetMode="External" Id="rId39" /><Relationship Type="http://schemas.openxmlformats.org/officeDocument/2006/relationships/hyperlink" Target="https://trichdb.org/trichdb/app" TargetMode="External" Id="rId265" /><Relationship Type="http://schemas.openxmlformats.org/officeDocument/2006/relationships/hyperlink" Target="https://yoda.yale.edu/" TargetMode="External" Id="rId286" /><Relationship Type="http://schemas.openxmlformats.org/officeDocument/2006/relationships/hyperlink" Target="https://www.clinicalgenome.org/" TargetMode="External" Id="rId50" /><Relationship Type="http://schemas.openxmlformats.org/officeDocument/2006/relationships/hyperlink" Target="https://gnps.ucsd.edu/ProteoSAFe/static/gnps-splash.jsp" TargetMode="External" Id="rId104" /><Relationship Type="http://schemas.openxmlformats.org/officeDocument/2006/relationships/hyperlink" Target="https://immcantation.readthedocs.io/en/stable/" TargetMode="External" Id="rId125" /><Relationship Type="http://schemas.openxmlformats.org/officeDocument/2006/relationships/hyperlink" Target="https://www.ebi.ac.uk/interpro/" TargetMode="External" Id="rId146" /><Relationship Type="http://schemas.openxmlformats.org/officeDocument/2006/relationships/hyperlink" Target="https://www.informatics.jax.org/" TargetMode="External" Id="rId167" /><Relationship Type="http://schemas.openxmlformats.org/officeDocument/2006/relationships/hyperlink" Target="http://dash.nichd.nih.gov/" TargetMode="External" Id="rId188" /><Relationship Type="http://schemas.openxmlformats.org/officeDocument/2006/relationships/hyperlink" Target="https://dockstore.org/" TargetMode="External" Id="rId71" /><Relationship Type="http://schemas.openxmlformats.org/officeDocument/2006/relationships/hyperlink" Target="https://www.gencodegenes.org/" TargetMode="External" Id="rId92" /><Relationship Type="http://schemas.openxmlformats.org/officeDocument/2006/relationships/hyperlink" Target="https://pave.niaid.nih.gov/" TargetMode="External" Id="rId213" /><Relationship Type="http://schemas.openxmlformats.org/officeDocument/2006/relationships/hyperlink" Target="https://www.rhsp.org/research/rccs/rccs-overview" TargetMode="External" Id="rId234" /><Relationship Type="http://schemas.openxmlformats.org/officeDocument/2006/relationships/customXml" Target="../customXml/item2.xml" Id="rId2" /><Relationship Type="http://schemas.openxmlformats.org/officeDocument/2006/relationships/hyperlink" Target="https://bio.tools/" TargetMode="External" Id="rId29" /><Relationship Type="http://schemas.openxmlformats.org/officeDocument/2006/relationships/hyperlink" Target="https://www.who.int/data/gho/data/indicators" TargetMode="External" Id="rId255" /><Relationship Type="http://schemas.openxmlformats.org/officeDocument/2006/relationships/hyperlink" Target="https://arlgcatalogue.org/arlgCatalogue/" TargetMode="External" Id="rId276" /><Relationship Type="http://schemas.openxmlformats.org/officeDocument/2006/relationships/fontTable" Target="fontTable.xml" Id="rId297" /><Relationship Type="http://schemas.openxmlformats.org/officeDocument/2006/relationships/hyperlink" Target="https://www.cibmtr.org/Pages/index.aspx" TargetMode="External" Id="rId40" /><Relationship Type="http://schemas.openxmlformats.org/officeDocument/2006/relationships/hyperlink" Target="https://www.hptn.org/" TargetMode="External" Id="rId115" /><Relationship Type="http://schemas.openxmlformats.org/officeDocument/2006/relationships/hyperlink" Target="https://db.indra.bio/" TargetMode="External" Id="rId136" /><Relationship Type="http://schemas.openxmlformats.org/officeDocument/2006/relationships/hyperlink" Target="https://massbank.eu/MassBank/Search" TargetMode="External" Id="rId157" /><Relationship Type="http://schemas.openxmlformats.org/officeDocument/2006/relationships/hyperlink" Target="https://www.ncbi.nlm.nih.gov/bioproject" TargetMode="External" Id="rId178" /><Relationship Type="http://schemas.openxmlformats.org/officeDocument/2006/relationships/hyperlink" Target="https://cryptodb.org/cryptodb/app" TargetMode="External" Id="rId61" /><Relationship Type="http://schemas.openxmlformats.org/officeDocument/2006/relationships/hyperlink" Target="https://exrna-atlas.org/" TargetMode="External" Id="rId82" /><Relationship Type="http://schemas.openxmlformats.org/officeDocument/2006/relationships/hyperlink" Target="https://www.niaid.nih.gov/research/nonhuman-primate-radiation-survivor-late-effects-cohort" TargetMode="External" Id="rId199" /><Relationship Type="http://schemas.openxmlformats.org/officeDocument/2006/relationships/hyperlink" Target="https://opig.stats.ox.ac.uk/webapps/oas/" TargetMode="External" Id="rId203" /><Relationship Type="http://schemas.openxmlformats.org/officeDocument/2006/relationships/hyperlink" Target="https://allofus.nih.gov/" TargetMode="External" Id="rId19" /><Relationship Type="http://schemas.openxmlformats.org/officeDocument/2006/relationships/hyperlink" Target="https://modac.cancer.gov/" TargetMode="External" Id="rId224" /><Relationship Type="http://schemas.openxmlformats.org/officeDocument/2006/relationships/hyperlink" Target="https://hivdb.stanford.edu/" TargetMode="External" Id="rId245" /><Relationship Type="http://schemas.openxmlformats.org/officeDocument/2006/relationships/hyperlink" Target="https://tritrypdb.org/tritrypdb/app" TargetMode="External" Id="rId266" /><Relationship Type="http://schemas.openxmlformats.org/officeDocument/2006/relationships/hyperlink" Target="http://zfin.org/" TargetMode="External" Id="rId287" /><Relationship Type="http://schemas.openxmlformats.org/officeDocument/2006/relationships/hyperlink" Target="https://www.bioconductor.org/" TargetMode="External" Id="rId30" /><Relationship Type="http://schemas.openxmlformats.org/officeDocument/2006/relationships/hyperlink" Target="https://globalvectorhub.lshtm.ac.uk/" TargetMode="External" Id="rId105" /><Relationship Type="http://schemas.openxmlformats.org/officeDocument/2006/relationships/hyperlink" Target="https://www.immport.org/shared/home" TargetMode="External" Id="rId126" /><Relationship Type="http://schemas.openxmlformats.org/officeDocument/2006/relationships/hyperlink" Target="https://www.ebi.ac.uk/ipd/imgt/hla/" TargetMode="External" Id="rId147" /><Relationship Type="http://schemas.openxmlformats.org/officeDocument/2006/relationships/hyperlink" Target="https://oncoscape.v3.sttrcancer.org/atlas.gs.washington.edu.mouse.rna/downloads" TargetMode="External" Id="rId168" /><Relationship Type="http://schemas.openxmlformats.org/officeDocument/2006/relationships/hyperlink" Target="https://clinicaltrials.gov/" TargetMode="External" Id="rId51" /><Relationship Type="http://schemas.openxmlformats.org/officeDocument/2006/relationships/hyperlink" Target="https://datadryad.org/" TargetMode="External" Id="rId72" /><Relationship Type="http://schemas.openxmlformats.org/officeDocument/2006/relationships/hyperlink" Target="https://www.ncbi.nlm.nih.gov/geo/" TargetMode="External" Id="rId93" /><Relationship Type="http://schemas.openxmlformats.org/officeDocument/2006/relationships/hyperlink" Target="https://repository.niddk.nih.gov/home/" TargetMode="External" Id="rId189" /><Relationship Type="http://schemas.openxmlformats.org/officeDocument/2006/relationships/customXml" Target="../customXml/item3.xml" Id="rId3" /><Relationship Type="http://schemas.openxmlformats.org/officeDocument/2006/relationships/hyperlink" Target="https://www.healthmeasures.net/resource-center/research-tools/datasets-for-your-research" TargetMode="External" Id="rId214" /><Relationship Type="http://schemas.openxmlformats.org/officeDocument/2006/relationships/hyperlink" Target="https://rgd.mcw.edu/" TargetMode="External" Id="rId235" /><Relationship Type="http://schemas.openxmlformats.org/officeDocument/2006/relationships/hyperlink" Target="https://gcid.igs.umaryland.edu/" TargetMode="External" Id="rId256" /><Relationship Type="http://schemas.openxmlformats.org/officeDocument/2006/relationships/hyperlink" Target="https://vivli.org/" TargetMode="External" Id="rId277" /><Relationship Type="http://schemas.openxmlformats.org/officeDocument/2006/relationships/theme" Target="theme/theme1.xml" Id="rId298" /><Relationship Type="http://schemas.openxmlformats.org/officeDocument/2006/relationships/hyperlink" Target="https://www.hvtn.org/" TargetMode="External" Id="rId116" /><Relationship Type="http://schemas.openxmlformats.org/officeDocument/2006/relationships/hyperlink" Target="https://www.iddo.org/" TargetMode="External" Id="rId137" /><Relationship Type="http://schemas.openxmlformats.org/officeDocument/2006/relationships/hyperlink" Target="https://massive.ucsd.edu/ProteoSAFe/static/massive.jsp" TargetMode="External" Id="rId158" /><Relationship Type="http://schemas.openxmlformats.org/officeDocument/2006/relationships/hyperlink" Target="https://amoebadb.org/amoeba/app" TargetMode="External" Id="rId20" /><Relationship Type="http://schemas.openxmlformats.org/officeDocument/2006/relationships/hyperlink" Target="https://www.cos.io/initiatives/prereg" TargetMode="External" Id="rId41" /><Relationship Type="http://schemas.openxmlformats.org/officeDocument/2006/relationships/hyperlink" Target="https://www.niaid.nih.gov/research/daids-regulatory-support-center" TargetMode="External" Id="rId62" /><Relationship Type="http://schemas.openxmlformats.org/officeDocument/2006/relationships/hyperlink" Target="https://fairdomhub.org/" TargetMode="External" Id="rId83" /><Relationship Type="http://schemas.openxmlformats.org/officeDocument/2006/relationships/hyperlink" Target="https://www.ncbi.nlm.nih.gov/biosample/" TargetMode="External" Id="rId179" /><Relationship Type="http://schemas.openxmlformats.org/officeDocument/2006/relationships/hyperlink" Target="https://www.hivreagentprogram.org/" TargetMode="External" Id="rId190" /><Relationship Type="http://schemas.openxmlformats.org/officeDocument/2006/relationships/hyperlink" Target="https://www.omicsdi.org/" TargetMode="External" Id="rId204" /><Relationship Type="http://schemas.openxmlformats.org/officeDocument/2006/relationships/hyperlink" Target="https://www.niaid.nih.gov/research/primary-immunodeficiency-diseases-registry" TargetMode="External" Id="rId225" /><Relationship Type="http://schemas.openxmlformats.org/officeDocument/2006/relationships/hyperlink" Target="https://sparc.science/about" TargetMode="External" Id="rId246" /><Relationship Type="http://schemas.openxmlformats.org/officeDocument/2006/relationships/hyperlink" Target="https://www.niaid.nih.gov/research/tuberculosis-regulatory-network-analysis-tool" TargetMode="External" Id="rId267" /><Relationship Type="http://schemas.openxmlformats.org/officeDocument/2006/relationships/hyperlink" Target="https://zenodo.org/" TargetMode="External" Id="rId288" /><Relationship Type="http://schemas.openxmlformats.org/officeDocument/2006/relationships/hyperlink" Target="https://data.glygen.org/" TargetMode="External" Id="rId106" /><Relationship Type="http://schemas.openxmlformats.org/officeDocument/2006/relationships/hyperlink" Target="https://www.iedb.org/" TargetMode="External" Id="rId127" /><Relationship Type="http://schemas.openxmlformats.org/officeDocument/2006/relationships/hyperlink" Target="https://www.4dnucleome.org/" TargetMode="External" Id="rId10" /><Relationship Type="http://schemas.openxmlformats.org/officeDocument/2006/relationships/hyperlink" Target="https://biocontainers.pro/" TargetMode="External" Id="rId31" /><Relationship Type="http://schemas.openxmlformats.org/officeDocument/2006/relationships/hyperlink" Target="https://clinregs.niaid.nih.gov/" TargetMode="External" Id="rId52" /><Relationship Type="http://schemas.openxmlformats.org/officeDocument/2006/relationships/hyperlink" Target="https://ecocyc.org/" TargetMode="External" Id="rId73" /><Relationship Type="http://schemas.openxmlformats.org/officeDocument/2006/relationships/hyperlink" Target="http://geneontology.org/" TargetMode="External" Id="rId94" /><Relationship Type="http://schemas.openxmlformats.org/officeDocument/2006/relationships/hyperlink" Target="https://gateway.ireceptor.org/login" TargetMode="External" Id="rId148" /><Relationship Type="http://schemas.openxmlformats.org/officeDocument/2006/relationships/hyperlink" Target="https://phenome.jax.org/" TargetMode="External" Id="rId169" /><Relationship Type="http://schemas.openxmlformats.org/officeDocument/2006/relationships/numbering" Target="numbering.xml" Id="rId4" /><Relationship Type="http://schemas.openxmlformats.org/officeDocument/2006/relationships/hyperlink" Target="https://www.ncbi.nlm.nih.gov/geo/" TargetMode="External" Id="rId180" /><Relationship Type="http://schemas.openxmlformats.org/officeDocument/2006/relationships/hyperlink" Target="https://pax-db.org/" TargetMode="External" Id="rId215" /><Relationship Type="http://schemas.openxmlformats.org/officeDocument/2006/relationships/hyperlink" Target="https://reactome.org/" TargetMode="External" Id="rId236" /><Relationship Type="http://schemas.openxmlformats.org/officeDocument/2006/relationships/hyperlink" Target="https://home.ndexbio.org/about-ndex/" TargetMode="External" Id="rId257" /><Relationship Type="http://schemas.openxmlformats.org/officeDocument/2006/relationships/hyperlink" Target="https://www.niaid.nih.gov/research/wake-forest-primate-studies-core" TargetMode="External" Id="rId278" /><Relationship Type="http://schemas.openxmlformats.org/officeDocument/2006/relationships/hyperlink" Target="https://cvisb.org/" TargetMode="External" Id="rId42" /><Relationship Type="http://schemas.openxmlformats.org/officeDocument/2006/relationships/hyperlink" Target="https://figshare.com/" TargetMode="External" Id="rId84" /><Relationship Type="http://schemas.openxmlformats.org/officeDocument/2006/relationships/hyperlink" Target="https://www.fludb.org/" TargetMode="External" Id="rId138" /><Relationship Type="http://schemas.openxmlformats.org/officeDocument/2006/relationships/hyperlink" Target="https://hpc.nih.gov/" TargetMode="External" Id="rId191" /><Relationship Type="http://schemas.openxmlformats.org/officeDocument/2006/relationships/hyperlink" Target="https://www.opmw.org/" TargetMode="External" Id="rId205" /><Relationship Type="http://schemas.openxmlformats.org/officeDocument/2006/relationships/hyperlink" Target="https://fermi.utmb.edu/" TargetMode="External" Id="rId247" /><Relationship Type="http://schemas.openxmlformats.org/officeDocument/2006/relationships/hyperlink" Target="https://gnomad.broadinstitute.org/" TargetMode="External" Id="rId107" /><Relationship Type="http://schemas.openxmlformats.org/officeDocument/2006/relationships/hyperlink" Target="https://anvilproject.org/data/consortia" TargetMode="External" Id="rId289" /><Relationship Type="http://schemas.openxmlformats.org/officeDocument/2006/relationships/hyperlink" Target="https://www.niaid.nih.gov/research/access-clinical-data-niaid" TargetMode="External" Id="rId11" /><Relationship Type="http://schemas.openxmlformats.org/officeDocument/2006/relationships/hyperlink" Target="https://www.ncbi.nlm.nih.gov/clinvar/intro/" TargetMode="External" Id="rId53" /><Relationship Type="http://schemas.openxmlformats.org/officeDocument/2006/relationships/hyperlink" Target="https://www.immunetolerance.org/researchers/trialshare" TargetMode="External" Id="rId149" /><Relationship Type="http://schemas.openxmlformats.org/officeDocument/2006/relationships/hyperlink" Target="https://uswest.ensembl.org/index.html" TargetMode="External" Id="rId95" /><Relationship Type="http://schemas.openxmlformats.org/officeDocument/2006/relationships/hyperlink" Target="https://www.ebi.ac.uk/metabolights/" TargetMode="External" Id="rId160" /><Relationship Type="http://schemas.openxmlformats.org/officeDocument/2006/relationships/hyperlink" Target="http://www.peptideatlas.org/" TargetMode="External" Id="rId216" /><Relationship Type="http://schemas.openxmlformats.org/officeDocument/2006/relationships/hyperlink" Target="https://www.utmb.edu/wrceva" TargetMode="External" Id="rId258" /><Relationship Type="http://schemas.openxmlformats.org/officeDocument/2006/relationships/hyperlink" Target="https://www.ebi.ac.uk/biostudies/arrayexpress" TargetMode="External" Id="rId22" /><Relationship Type="http://schemas.openxmlformats.org/officeDocument/2006/relationships/hyperlink" Target="https://discovery.biothings.io/dataset?guide=/guide/niaid" TargetMode="External" Id="rId64" /><Relationship Type="http://schemas.openxmlformats.org/officeDocument/2006/relationships/hyperlink" Target="https://hubmapconsortium.org/" TargetMode="External" Id="rId118" /><Relationship Type="http://schemas.openxmlformats.org/officeDocument/2006/relationships/hyperlink" Target="https://statepi.jhsph.edu/macs/pdt.html" TargetMode="External" Id="rId171" /><Relationship Type="http://schemas.openxmlformats.org/officeDocument/2006/relationships/hyperlink" Target="https://www.rcsb.org/" TargetMode="External" Id="rId227" /><Relationship Type="http://schemas.openxmlformats.org/officeDocument/2006/relationships/hyperlink" Target="https://www.uniprot.org/" TargetMode="External" Id="rId269" /><Relationship Type="http://schemas.openxmlformats.org/officeDocument/2006/relationships/hyperlink" Target="https://www.niaid.nih.gov/research/bcbb-services" TargetMode="External" Id="rId33" /><Relationship Type="http://schemas.openxmlformats.org/officeDocument/2006/relationships/hyperlink" Target="https://immunespace.org/" TargetMode="External" Id="rId129" /><Relationship Type="http://schemas.openxmlformats.org/officeDocument/2006/relationships/hyperlink" Target="https://workflowhub.eu/" TargetMode="External" Id="rId280" /><Relationship Type="http://schemas.openxmlformats.org/officeDocument/2006/relationships/hyperlink" Target="https://mapmecfs.org/" TargetMode="External" Id="R7b07ff7092ce43fe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89B2473CCBBC49945E89166AE1F4E1" ma:contentTypeVersion="13" ma:contentTypeDescription="Create a new document." ma:contentTypeScope="" ma:versionID="334c5ffd392cafcff72d0bd809b3a887">
  <xsd:schema xmlns:xsd="http://www.w3.org/2001/XMLSchema" xmlns:xs="http://www.w3.org/2001/XMLSchema" xmlns:p="http://schemas.microsoft.com/office/2006/metadata/properties" xmlns:ns2="1fd69a6e-1518-4276-a992-bf933851521c" xmlns:ns3="5447cc02-d414-4a69-8366-e7b1e2829266" targetNamespace="http://schemas.microsoft.com/office/2006/metadata/properties" ma:root="true" ma:fieldsID="ef316e271025ece24f3cceba6ec98bd0" ns2:_="" ns3:_="">
    <xsd:import namespace="1fd69a6e-1518-4276-a992-bf933851521c"/>
    <xsd:import namespace="5447cc02-d414-4a69-8366-e7b1e28292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d69a6e-1518-4276-a992-bf9338515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47cc02-d414-4a69-8366-e7b1e282926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fd69a6e-1518-4276-a992-bf933851521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E9EF27-37D2-4D3F-824C-E7C271D22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d69a6e-1518-4276-a992-bf933851521c"/>
    <ds:schemaRef ds:uri="5447cc02-d414-4a69-8366-e7b1e28292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71662D-6E1A-46C5-806D-14062520EB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0B35BF-2B54-47C1-AB61-3091A7B9E1E2}">
  <ds:schemaRefs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elements/1.1/"/>
    <ds:schemaRef ds:uri="1fd69a6e-1518-4276-a992-bf933851521c"/>
    <ds:schemaRef ds:uri="http://schemas.openxmlformats.org/package/2006/metadata/core-properties"/>
    <ds:schemaRef ds:uri="5447cc02-d414-4a69-8366-e7b1e2829266"/>
    <ds:schemaRef ds:uri="http://purl.org/dc/dcmitype/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okutnaya, Darya (NIH/NIAID) [C]</dc:creator>
  <keywords/>
  <dc:description/>
  <lastModifiedBy>Pokutnaya, Darya (NIH/NIAID) [C]</lastModifiedBy>
  <revision>7</revision>
  <dcterms:created xsi:type="dcterms:W3CDTF">2025-04-21T21:17:00.0000000Z</dcterms:created>
  <dcterms:modified xsi:type="dcterms:W3CDTF">2025-09-26T15:27:56.580471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89B2473CCBBC49945E89166AE1F4E1</vt:lpwstr>
  </property>
  <property fmtid="{D5CDD505-2E9C-101B-9397-08002B2CF9AE}" pid="3" name="MediaServiceImageTags">
    <vt:lpwstr/>
  </property>
</Properties>
</file>